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81DBA" w14:textId="2DE12A91" w:rsidR="00543E29" w:rsidRPr="004464BE" w:rsidRDefault="004464BE">
      <w:pPr>
        <w:rPr>
          <w:b/>
        </w:rPr>
      </w:pPr>
      <w:r>
        <w:rPr>
          <w:b/>
        </w:rPr>
        <w:t xml:space="preserve">Appendix 1: </w:t>
      </w:r>
      <w:r w:rsidRPr="004464BE">
        <w:rPr>
          <w:b/>
        </w:rPr>
        <w:t>Supplementary Data – Statistics</w:t>
      </w:r>
    </w:p>
    <w:p w14:paraId="53EEA580" w14:textId="77777777" w:rsidR="004464BE" w:rsidRDefault="004464BE"/>
    <w:p w14:paraId="3735573A" w14:textId="7D5CADE7" w:rsidR="00543E29" w:rsidRDefault="00543E29"/>
    <w:p w14:paraId="6788729F" w14:textId="381E73AA" w:rsidR="00BB060B" w:rsidRDefault="00BB060B">
      <w:pPr>
        <w:rPr>
          <w:b/>
        </w:rPr>
      </w:pPr>
      <w:r w:rsidRPr="00BB060B">
        <w:rPr>
          <w:b/>
        </w:rPr>
        <w:t>Clinical actions completed</w:t>
      </w:r>
    </w:p>
    <w:p w14:paraId="034807A5" w14:textId="30CCAB1C" w:rsidR="00830E96" w:rsidRPr="00BB060B" w:rsidRDefault="00830E96">
      <w:pPr>
        <w:rPr>
          <w:b/>
        </w:rPr>
      </w:pPr>
      <w:r>
        <w:rPr>
          <w:b/>
        </w:rPr>
        <w:t>Neurological Observations</w:t>
      </w:r>
    </w:p>
    <w:p w14:paraId="6FAE292A" w14:textId="77777777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737"/>
        <w:gridCol w:w="2122"/>
        <w:gridCol w:w="1030"/>
        <w:gridCol w:w="1030"/>
        <w:gridCol w:w="1030"/>
        <w:gridCol w:w="1030"/>
      </w:tblGrid>
      <w:tr w:rsidR="00BB060B" w:rsidRPr="00BB060B" w14:paraId="26719135" w14:textId="77777777">
        <w:trPr>
          <w:cantSplit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1D9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BB060B" w:rsidRPr="00BB060B" w14:paraId="52235510" w14:textId="77777777">
        <w:trPr>
          <w:cantSplit/>
        </w:trPr>
        <w:tc>
          <w:tcPr>
            <w:tcW w:w="39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C5AF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99D4B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81A85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BB060B" w:rsidRPr="00BB060B" w14:paraId="1B2D3063" w14:textId="77777777">
        <w:trPr>
          <w:cantSplit/>
        </w:trPr>
        <w:tc>
          <w:tcPr>
            <w:tcW w:w="396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329A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E168D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7F1DE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9EF3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4A1C5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B060B" w:rsidRPr="00BB060B" w14:paraId="3F605EFC" w14:textId="77777777">
        <w:trPr>
          <w:cantSplit/>
        </w:trPr>
        <w:tc>
          <w:tcPr>
            <w:tcW w:w="110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A5FB1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euroobs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9E72E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A9ED3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D474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3ED1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A9E8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31B7A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</w:tr>
      <w:tr w:rsidR="00BB060B" w:rsidRPr="00BB060B" w14:paraId="5D138F23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28BC0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C2CB5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E835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0B0A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6355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.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9EED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0BFDC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.0</w:t>
            </w:r>
          </w:p>
        </w:tc>
      </w:tr>
      <w:tr w:rsidR="00BB060B" w:rsidRPr="00BB060B" w14:paraId="220A1BE8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67157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AE873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50EE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euroob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AC02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8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9EC5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4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C6F1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7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BF9D8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61372B72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DD560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3AB7C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8B70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2D67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4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B942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2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1EDFE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815F7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8.8%</w:t>
            </w:r>
          </w:p>
        </w:tc>
      </w:tr>
      <w:tr w:rsidR="00BB060B" w:rsidRPr="00BB060B" w14:paraId="02FD305C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8A938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495C3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642F4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75B91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97C9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7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3DAEA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61476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8.8%</w:t>
            </w:r>
          </w:p>
        </w:tc>
      </w:tr>
      <w:tr w:rsidR="00BB060B" w:rsidRPr="00BB060B" w14:paraId="4DC38EEA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34E92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E14B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1C3E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65A6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6EC3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01EC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6A296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BB060B" w:rsidRPr="00BB060B" w14:paraId="692431DE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4E84D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4A2FA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2D87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6E2B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5252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F47B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CF560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</w:tr>
      <w:tr w:rsidR="00BB060B" w:rsidRPr="00BB060B" w14:paraId="7CEB9696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99FE1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B4CC0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34FE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euroob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D2F5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D7E4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1948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3BBDC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5DFF49FD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FCF3E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59E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45A19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463D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5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7D87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7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9575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E9020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</w:tr>
      <w:tr w:rsidR="00BB060B" w:rsidRPr="00BB060B" w14:paraId="20CC552A" w14:textId="7777777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C6566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CE7E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88B3B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63AC4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D4109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8DDFB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3CCBF1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</w:tr>
      <w:tr w:rsidR="00BB060B" w:rsidRPr="00BB060B" w14:paraId="75572B2E" w14:textId="77777777">
        <w:trPr>
          <w:cantSplit/>
        </w:trPr>
        <w:tc>
          <w:tcPr>
            <w:tcW w:w="1843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EBE46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538F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6A8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2E6D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EC41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945A4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BB060B" w:rsidRPr="00BB060B" w14:paraId="342B743A" w14:textId="77777777">
        <w:trPr>
          <w:cantSplit/>
        </w:trPr>
        <w:tc>
          <w:tcPr>
            <w:tcW w:w="184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20789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DFD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BA71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65D6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9DA6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2DBFF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</w:tr>
      <w:tr w:rsidR="00BB060B" w:rsidRPr="00BB060B" w14:paraId="34443BE5" w14:textId="77777777">
        <w:trPr>
          <w:cantSplit/>
        </w:trPr>
        <w:tc>
          <w:tcPr>
            <w:tcW w:w="184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169F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96C9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euroobs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6EF0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C2BF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08A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86ED2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2A464772" w14:textId="77777777">
        <w:trPr>
          <w:cantSplit/>
        </w:trPr>
        <w:tc>
          <w:tcPr>
            <w:tcW w:w="184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BA946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C604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65F5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4FE8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62E8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B4D46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54AA6A56" w14:textId="77777777">
        <w:trPr>
          <w:cantSplit/>
        </w:trPr>
        <w:tc>
          <w:tcPr>
            <w:tcW w:w="1843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2F9EF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F2D05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3036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AF9D2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2C2A6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D63471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28BE3531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B24020" w14:textId="77777777" w:rsidR="00BB060B" w:rsidRDefault="00BB060B"/>
    <w:p w14:paraId="61AE870F" w14:textId="77777777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9"/>
        <w:gridCol w:w="648"/>
        <w:gridCol w:w="291"/>
        <w:gridCol w:w="2215"/>
        <w:gridCol w:w="1336"/>
        <w:gridCol w:w="1336"/>
        <w:gridCol w:w="1271"/>
      </w:tblGrid>
      <w:tr w:rsidR="00BB060B" w:rsidRPr="00BB060B" w14:paraId="75E26FAD" w14:textId="77777777" w:rsidTr="00BB060B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03E4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BB060B" w:rsidRPr="00BB060B" w14:paraId="26FF72BA" w14:textId="77777777" w:rsidTr="00BB060B">
        <w:trPr>
          <w:cantSplit/>
        </w:trPr>
        <w:tc>
          <w:tcPr>
            <w:tcW w:w="1069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E3351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79575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6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18EBE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22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1F502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74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250A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74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EC7C1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  <w:tc>
          <w:tcPr>
            <w:tcW w:w="70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6085F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Point Probability</w:t>
            </w:r>
          </w:p>
        </w:tc>
      </w:tr>
      <w:tr w:rsidR="00BB060B" w:rsidRPr="00BB060B" w14:paraId="53BD40FA" w14:textId="77777777" w:rsidTr="00BB060B">
        <w:trPr>
          <w:cantSplit/>
        </w:trPr>
        <w:tc>
          <w:tcPr>
            <w:tcW w:w="106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10CE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35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9EB9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189</w:t>
            </w:r>
            <w:r w:rsidRPr="00BB06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0C81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2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9F7D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74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513B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43</w:t>
            </w:r>
          </w:p>
        </w:tc>
        <w:tc>
          <w:tcPr>
            <w:tcW w:w="74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52715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D37F0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562C690C" w14:textId="77777777" w:rsidTr="00BB060B">
        <w:trPr>
          <w:cantSplit/>
        </w:trPr>
        <w:tc>
          <w:tcPr>
            <w:tcW w:w="106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2A65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35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32F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873</w:t>
            </w:r>
          </w:p>
        </w:tc>
        <w:tc>
          <w:tcPr>
            <w:tcW w:w="1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970F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2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FA18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389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F7856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C6656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28B4A2B3" w14:textId="77777777" w:rsidTr="00BB060B">
        <w:trPr>
          <w:cantSplit/>
        </w:trPr>
        <w:tc>
          <w:tcPr>
            <w:tcW w:w="106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6C24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35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830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269</w:t>
            </w:r>
          </w:p>
        </w:tc>
        <w:tc>
          <w:tcPr>
            <w:tcW w:w="1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F8522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74183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156A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F66E1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E9E9A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4AAEA9CF" w14:textId="77777777" w:rsidTr="00BB060B">
        <w:trPr>
          <w:cantSplit/>
        </w:trPr>
        <w:tc>
          <w:tcPr>
            <w:tcW w:w="106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2855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35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3526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409</w:t>
            </w:r>
            <w:r w:rsidRPr="00BB06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D4D8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2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3881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522</w:t>
            </w: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8FFA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629</w:t>
            </w: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5C19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347</w:t>
            </w:r>
          </w:p>
        </w:tc>
        <w:tc>
          <w:tcPr>
            <w:tcW w:w="7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001EE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157</w:t>
            </w:r>
          </w:p>
        </w:tc>
      </w:tr>
      <w:tr w:rsidR="00BB060B" w:rsidRPr="00BB060B" w14:paraId="3A2D28B6" w14:textId="77777777" w:rsidTr="00BB060B">
        <w:trPr>
          <w:cantSplit/>
        </w:trPr>
        <w:tc>
          <w:tcPr>
            <w:tcW w:w="106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B549E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N of Valid Cases</w:t>
            </w:r>
          </w:p>
        </w:tc>
        <w:tc>
          <w:tcPr>
            <w:tcW w:w="35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E03B3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74C9E3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15DCF9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6F27FC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1D6C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3E02D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45FFBA58" w14:textId="77777777" w:rsidTr="00BB060B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F918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a. 3 cells (50.0%) have expected count less than 5. The minimum expected count is 2.81.</w:t>
            </w:r>
          </w:p>
        </w:tc>
      </w:tr>
      <w:tr w:rsidR="00BB060B" w:rsidRPr="00BB060B" w14:paraId="59B31EA1" w14:textId="77777777" w:rsidTr="00BB060B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CA00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b. The standardized statistic is -.640.</w:t>
            </w:r>
          </w:p>
        </w:tc>
      </w:tr>
    </w:tbl>
    <w:p w14:paraId="47AADF6E" w14:textId="4E6B8CAA" w:rsid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37BAA4" w14:textId="77777777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737"/>
        <w:gridCol w:w="2122"/>
        <w:gridCol w:w="1030"/>
        <w:gridCol w:w="1030"/>
        <w:gridCol w:w="1030"/>
        <w:gridCol w:w="1030"/>
      </w:tblGrid>
      <w:tr w:rsidR="00BB060B" w:rsidRPr="00BB060B" w14:paraId="3765EA76" w14:textId="77777777">
        <w:trPr>
          <w:cantSplit/>
        </w:trPr>
        <w:tc>
          <w:tcPr>
            <w:tcW w:w="8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01D0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BB060B" w:rsidRPr="00BB060B" w14:paraId="73BD8B4F" w14:textId="77777777">
        <w:trPr>
          <w:cantSplit/>
        </w:trPr>
        <w:tc>
          <w:tcPr>
            <w:tcW w:w="394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079C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AC70A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6A9AB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BB060B" w:rsidRPr="00BB060B" w14:paraId="170760CC" w14:textId="77777777">
        <w:trPr>
          <w:cantSplit/>
        </w:trPr>
        <w:tc>
          <w:tcPr>
            <w:tcW w:w="394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63E3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DDF98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BAB4A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B1CAE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C2D8E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B060B" w:rsidRPr="00BB060B" w14:paraId="6065872C" w14:textId="77777777">
        <w:trPr>
          <w:cantSplit/>
        </w:trPr>
        <w:tc>
          <w:tcPr>
            <w:tcW w:w="10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192DE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02CED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1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4B78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0EE0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8BA1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8EB7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BEE50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BB060B" w:rsidRPr="00BB060B" w14:paraId="32634733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FF9B5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F667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4AF0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C063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8832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BD76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D3E77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.0</w:t>
            </w:r>
          </w:p>
        </w:tc>
      </w:tr>
      <w:tr w:rsidR="00BB060B" w:rsidRPr="00BB060B" w14:paraId="25970D59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AF453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0053E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A0CD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FDF4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5C12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F892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EE49E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343E0EEF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E7D9A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96096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47D0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E4F7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1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C3A3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3091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012D9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</w:tr>
      <w:tr w:rsidR="00BB060B" w:rsidRPr="00BB060B" w14:paraId="1AAEDD4A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CFB8F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F6F8B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B1B99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2A8A3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04184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24F2A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7EB33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</w:tr>
      <w:tr w:rsidR="00BB060B" w:rsidRPr="00BB060B" w14:paraId="3C42D750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6C273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93FD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2492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C824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ED15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1872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FB359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</w:tr>
      <w:tr w:rsidR="00BB060B" w:rsidRPr="00BB060B" w14:paraId="003A3A80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4AF78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0692E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E0C1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3CC3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D3FD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776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687AC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7.0</w:t>
            </w:r>
          </w:p>
        </w:tc>
      </w:tr>
      <w:tr w:rsidR="00BB060B" w:rsidRPr="00BB060B" w14:paraId="10E01D9B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E2E1B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F92F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ECF3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0C52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9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938C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8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3CD4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F73CB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71404A1E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DC8BE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F06A3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7DAD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3FA3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8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2A1F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C4AF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457FA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4.4%</w:t>
            </w:r>
          </w:p>
        </w:tc>
      </w:tr>
      <w:tr w:rsidR="00BB060B" w:rsidRPr="00BB060B" w14:paraId="1C019247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68502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D8516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B860D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690D2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5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2B39D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55987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C6ADA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4.4%</w:t>
            </w:r>
          </w:p>
        </w:tc>
      </w:tr>
      <w:tr w:rsidR="00BB060B" w:rsidRPr="00BB060B" w14:paraId="26E7DBDC" w14:textId="77777777">
        <w:trPr>
          <w:cantSplit/>
        </w:trPr>
        <w:tc>
          <w:tcPr>
            <w:tcW w:w="182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556BC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3D3A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AC5B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0FD5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3BAF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19413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BB060B" w:rsidRPr="00BB060B" w14:paraId="59A5BD91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EA4A9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C10C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D0D5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5BB6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2BDA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B3613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</w:tr>
      <w:tr w:rsidR="00BB060B" w:rsidRPr="00BB060B" w14:paraId="7EEC5F46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66592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789E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2677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78266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740E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308F0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2D3098F0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100F2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2BF8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grouprecod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9C4B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CFFF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586B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F0E3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2FBDDFA1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6803E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6BAC0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B2ADC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8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C2930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8F293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2C18B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2238FC95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B6C8D2" w14:textId="77777777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9"/>
        <w:gridCol w:w="648"/>
        <w:gridCol w:w="291"/>
        <w:gridCol w:w="2215"/>
        <w:gridCol w:w="1336"/>
        <w:gridCol w:w="1336"/>
        <w:gridCol w:w="1271"/>
      </w:tblGrid>
      <w:tr w:rsidR="00BB060B" w:rsidRPr="00BB060B" w14:paraId="603A61DF" w14:textId="77777777" w:rsidTr="00BB060B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059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BB060B" w:rsidRPr="00BB060B" w14:paraId="46C0B2F2" w14:textId="77777777" w:rsidTr="00BB060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C9970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B4EC4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D8FA6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0ABAA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A84B5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5F80A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D67E8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Point Probability</w:t>
            </w:r>
          </w:p>
        </w:tc>
      </w:tr>
      <w:tr w:rsidR="00BB060B" w:rsidRPr="00BB060B" w14:paraId="632AAA50" w14:textId="77777777" w:rsidTr="00BB060B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9DC6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CCA9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7.053</w:t>
            </w:r>
            <w:r w:rsidRPr="00BB06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515F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7878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7431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B5F5F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AAD7E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745EE021" w14:textId="77777777" w:rsidTr="00BB060B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D4ABA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9474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7.9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F8DE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402C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C668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567D7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184D6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74443AC2" w14:textId="77777777" w:rsidTr="00BB060B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93F2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8D46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49121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46D4D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F2A1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DDCDB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29523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7D7F7E93" w14:textId="77777777" w:rsidTr="00BB060B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F0D7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3E1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133</w:t>
            </w:r>
            <w:r w:rsidRPr="00BB06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D755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B0DE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1307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CD4A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E767A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</w:tr>
      <w:tr w:rsidR="00BB060B" w:rsidRPr="00BB060B" w14:paraId="4C3BA046" w14:textId="77777777" w:rsidTr="00BB060B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27CD9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07850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C884A7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39CC18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FB8D77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2DF8D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BB14F4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2BE7A729" w14:textId="77777777" w:rsidTr="00BB060B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087D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a. 3 cells (50.0%) have expected count less than 5. The minimum expected count is 1.41.</w:t>
            </w:r>
          </w:p>
        </w:tc>
      </w:tr>
      <w:tr w:rsidR="00BB060B" w:rsidRPr="00BB060B" w14:paraId="569DB4C2" w14:textId="77777777" w:rsidTr="00BB060B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8CE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b. The standardized statistic is -1.770.</w:t>
            </w:r>
          </w:p>
        </w:tc>
      </w:tr>
    </w:tbl>
    <w:p w14:paraId="7B2C5DA6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6FE1A5" w14:textId="3D8A264A" w:rsid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BB86D" w14:textId="6205A891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versus Low and Control</w:t>
      </w:r>
    </w:p>
    <w:tbl>
      <w:tblPr>
        <w:tblW w:w="6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737"/>
        <w:gridCol w:w="1845"/>
        <w:gridCol w:w="1030"/>
        <w:gridCol w:w="1030"/>
        <w:gridCol w:w="1030"/>
      </w:tblGrid>
      <w:tr w:rsidR="00BB060B" w:rsidRPr="00BB060B" w14:paraId="60589D2C" w14:textId="77777777">
        <w:trPr>
          <w:cantSplit/>
        </w:trPr>
        <w:tc>
          <w:tcPr>
            <w:tcW w:w="67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04F2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rosstab</w:t>
            </w:r>
          </w:p>
        </w:tc>
      </w:tr>
      <w:tr w:rsidR="00BB060B" w:rsidRPr="00BB060B" w14:paraId="048FDE39" w14:textId="77777777">
        <w:trPr>
          <w:cantSplit/>
        </w:trPr>
        <w:tc>
          <w:tcPr>
            <w:tcW w:w="367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2885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842B0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HvLC</w:t>
            </w:r>
            <w:proofErr w:type="spellEnd"/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7437D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BB060B" w:rsidRPr="00BB060B" w14:paraId="45789EBC" w14:textId="77777777">
        <w:trPr>
          <w:cantSplit/>
        </w:trPr>
        <w:tc>
          <w:tcPr>
            <w:tcW w:w="367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CE86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7BA98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h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2292A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60F3D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B060B" w:rsidRPr="00BB060B" w14:paraId="757EE510" w14:textId="77777777">
        <w:trPr>
          <w:cantSplit/>
        </w:trPr>
        <w:tc>
          <w:tcPr>
            <w:tcW w:w="10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6E5B5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B3695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DA3D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382D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0399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4F3A5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BB060B" w:rsidRPr="00BB060B" w14:paraId="6CEAF71C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268A8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9C3BB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BFF4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CFCD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BC1C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B6DA8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5.0</w:t>
            </w:r>
          </w:p>
        </w:tc>
      </w:tr>
      <w:tr w:rsidR="00BB060B" w:rsidRPr="00BB060B" w14:paraId="68D8FCE5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16ED9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A5ED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DCAA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4A2D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08E09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9CAE5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2E2F327A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6ADB2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66013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A897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HvLC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8107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D741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8B405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</w:tr>
      <w:tr w:rsidR="00BB060B" w:rsidRPr="00BB060B" w14:paraId="732D5518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B03DF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474B0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1570B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928A1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2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C7FA8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E20D8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</w:tr>
      <w:tr w:rsidR="00BB060B" w:rsidRPr="00BB060B" w14:paraId="7C5274B6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26794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0645B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D89E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FFF2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CDA7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95791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</w:tr>
      <w:tr w:rsidR="00BB060B" w:rsidRPr="00BB060B" w14:paraId="6EFF52B7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546DC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03D79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72781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6497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E74F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8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0ADE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7.0</w:t>
            </w:r>
          </w:p>
        </w:tc>
      </w:tr>
      <w:tr w:rsidR="00BB060B" w:rsidRPr="00BB060B" w14:paraId="73DDAC8D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15246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2248E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2A1D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6FD7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566B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77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32B3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6E8DB312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3199A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E176C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7D1C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HvLC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8367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EEF7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95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A484F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4.4%</w:t>
            </w:r>
          </w:p>
        </w:tc>
      </w:tr>
      <w:tr w:rsidR="00BB060B" w:rsidRPr="00BB060B" w14:paraId="4CB8CF0D" w14:textId="77777777"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1BB45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E2891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B1C0C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3E279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822273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5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370780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84.4%</w:t>
            </w:r>
          </w:p>
        </w:tc>
      </w:tr>
      <w:tr w:rsidR="00BB060B" w:rsidRPr="00BB060B" w14:paraId="17DD968A" w14:textId="77777777">
        <w:trPr>
          <w:cantSplit/>
        </w:trPr>
        <w:tc>
          <w:tcPr>
            <w:tcW w:w="182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EBF5E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539A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2290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D4F4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C65CA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BB060B" w:rsidRPr="00BB060B" w14:paraId="2A38B98C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E4E92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044E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0D27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7436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2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7178E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</w:tr>
      <w:tr w:rsidR="00BB060B" w:rsidRPr="00BB060B" w14:paraId="15911032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32F21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E727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bdopalp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905D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2943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DD3D9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2BCB67AC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26FA2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74F2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HvLC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58DB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ACF4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0E547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BB060B" w:rsidRPr="00BB060B" w14:paraId="6F6D7160" w14:textId="77777777">
        <w:trPr>
          <w:cantSplit/>
        </w:trPr>
        <w:tc>
          <w:tcPr>
            <w:tcW w:w="182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4F06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984F4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% of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25394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13D36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8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2A2ED1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54A365BC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50B48D" w14:textId="77777777" w:rsidR="00BB060B" w:rsidRPr="00BB060B" w:rsidRDefault="00BB060B" w:rsidP="00BB06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BB060B" w:rsidRPr="00BB060B" w14:paraId="1AF40824" w14:textId="77777777"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B449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060B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BB060B" w:rsidRPr="00BB060B" w14:paraId="609C8F00" w14:textId="77777777"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E8FD0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3FFF5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33618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3074F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051A0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C44BC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Exact Sig. (1-sided)</w:t>
            </w:r>
          </w:p>
        </w:tc>
      </w:tr>
      <w:tr w:rsidR="00BB060B" w:rsidRPr="00BB060B" w14:paraId="298097B1" w14:textId="77777777"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6CE2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0E37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555</w:t>
            </w:r>
            <w:r w:rsidRPr="00BB060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28EB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9D787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E0FB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4E9A4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  <w:tr w:rsidR="00BB060B" w:rsidRPr="00BB060B" w14:paraId="6DEF6768" w14:textId="77777777"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82051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 xml:space="preserve">Continuity </w:t>
            </w:r>
            <w:proofErr w:type="spellStart"/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Correction</w:t>
            </w:r>
            <w:r w:rsidRPr="00BB060B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C940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4.1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87B4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E5AC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ADC4D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65FED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39DF9991" w14:textId="77777777"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EFC0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7DDD5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6.1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5F1D2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ADD0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E4A4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9485D9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  <w:tr w:rsidR="00BB060B" w:rsidRPr="00BB060B" w14:paraId="488D62E3" w14:textId="77777777"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3314F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577CA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556A5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DE098A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0BCDD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A39F0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  <w:tr w:rsidR="00BB060B" w:rsidRPr="00BB060B" w14:paraId="18B0880C" w14:textId="77777777"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1768D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1EF4A6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9C62A4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80FB5B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3379A5E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729C67C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60B" w:rsidRPr="00BB060B" w14:paraId="47AF32FF" w14:textId="77777777"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FF7B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a. 2 cells (50.0%) have expected count less than 5. The minimum expected count is 1.56.</w:t>
            </w:r>
          </w:p>
        </w:tc>
      </w:tr>
      <w:tr w:rsidR="00BB060B" w:rsidRPr="00BB060B" w14:paraId="00C05DC5" w14:textId="77777777"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442B8" w14:textId="77777777" w:rsidR="00BB060B" w:rsidRPr="00BB060B" w:rsidRDefault="00BB060B" w:rsidP="00BB06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B060B">
              <w:rPr>
                <w:rFonts w:ascii="Arial" w:hAnsi="Arial" w:cs="Arial"/>
                <w:color w:val="010205"/>
                <w:sz w:val="18"/>
                <w:szCs w:val="18"/>
              </w:rPr>
              <w:t>b. Computed only for a 2x2 table</w:t>
            </w:r>
          </w:p>
        </w:tc>
      </w:tr>
    </w:tbl>
    <w:p w14:paraId="6EDA08A2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00367E" w14:textId="77777777" w:rsidR="00BB060B" w:rsidRPr="00BB060B" w:rsidRDefault="00BB060B" w:rsidP="00BB06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8F05A6" w14:textId="43D86515" w:rsidR="00BB060B" w:rsidRDefault="00BB060B"/>
    <w:p w14:paraId="5FAA9DD0" w14:textId="77777777" w:rsidR="00BB060B" w:rsidRDefault="00BB060B"/>
    <w:p w14:paraId="14600B2A" w14:textId="5EF4AAD9" w:rsidR="00543E29" w:rsidRPr="004464BE" w:rsidRDefault="00543E29">
      <w:pPr>
        <w:rPr>
          <w:b/>
        </w:rPr>
      </w:pPr>
      <w:r w:rsidRPr="004464BE">
        <w:rPr>
          <w:b/>
        </w:rPr>
        <w:lastRenderedPageBreak/>
        <w:t>Self-reported Engagement Data</w:t>
      </w:r>
    </w:p>
    <w:p w14:paraId="66B90F75" w14:textId="77777777" w:rsidR="00543E29" w:rsidRDefault="00543E29"/>
    <w:tbl>
      <w:tblPr>
        <w:tblW w:w="84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559"/>
        <w:gridCol w:w="993"/>
        <w:gridCol w:w="850"/>
        <w:gridCol w:w="1276"/>
        <w:gridCol w:w="709"/>
        <w:gridCol w:w="627"/>
      </w:tblGrid>
      <w:tr w:rsidR="00543E29" w:rsidRPr="007A372C" w14:paraId="2DC4FBDA" w14:textId="77777777" w:rsidTr="00543E29">
        <w:trPr>
          <w:cantSplit/>
        </w:trPr>
        <w:tc>
          <w:tcPr>
            <w:tcW w:w="84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51F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A372C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543E29" w:rsidRPr="007A372C" w14:paraId="0F02499A" w14:textId="77777777" w:rsidTr="00543E29">
        <w:trPr>
          <w:cantSplit/>
        </w:trPr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FEA2C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B86CA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2E6A1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A8B92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D36A2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9D20D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543E29" w:rsidRPr="007A372C" w14:paraId="15DAB46E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CE5CD4" w14:textId="2537832C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I felt engaged in the simulat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C209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ADFB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724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5B61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864A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B417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059</w:t>
            </w: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ECA09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359</w:t>
            </w:r>
          </w:p>
        </w:tc>
      </w:tr>
      <w:tr w:rsidR="00543E29" w:rsidRPr="007A372C" w14:paraId="639EAC7C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488A1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5B18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84B7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0.2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48A7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00C4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34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504D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46C92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32D39DCE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4C056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786A5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94FD6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0.9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CA11D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1A37A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FD5A20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1B61F1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3FF0F79D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59C99D" w14:textId="5DB00659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At no point did I disengage from the simulation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88DD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52F1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86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D617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1353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9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2C21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39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FBC63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</w:tr>
      <w:tr w:rsidR="00543E29" w:rsidRPr="007A372C" w14:paraId="4E0DACEF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5819C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E1B5A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33AD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0.0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4014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2A23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76F1F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2EBCC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0BD00DDC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B029F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4693B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9E9DB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1.8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14559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7241D8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F8CB8A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495A46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1492EA8C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B0649F" w14:textId="44F07C98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moulage contributed to my engagement in the simulation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10E5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FECA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0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5D23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DD61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54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A982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93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DBF6A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161</w:t>
            </w:r>
          </w:p>
        </w:tc>
      </w:tr>
      <w:tr w:rsidR="00543E29" w:rsidRPr="007A372C" w14:paraId="19AD97EE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3CA9F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514FE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355B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3.8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B3C0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B5C8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79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8A25B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D6134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1F9E0B91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AA4DE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7BFCA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9842B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6.9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43911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120E9F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6BC190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917C2E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32F88D11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2E6AC2" w14:textId="58E89B26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moulage did not cause me to disengage in the simulation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246F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9CEF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9.0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6CEE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B30B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4.50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9491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4.231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65C1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  <w:tr w:rsidR="00543E29" w:rsidRPr="007A372C" w14:paraId="7C34DADE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8986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C398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6F4A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1.95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3E4E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1945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06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3585D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5C124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672D18D2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BD6AA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0CFF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2663D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40.9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D1CCC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7AAEB8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1A7B1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9F06A5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2DF098FE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1E227B" w14:textId="6E94E90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uthenticity of moulage is important in simulation</w:t>
            </w:r>
            <w:r w:rsidRPr="00F472EF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D9BA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84C4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.7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2082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F458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36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C822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87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9C7B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</w:tr>
      <w:tr w:rsidR="00543E29" w:rsidRPr="007A372C" w14:paraId="55D0CBAE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2A218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4853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86F8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1.8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B238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F90B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7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5FBB0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971A1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55830559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22BE8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F5407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B6671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4.5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9D21E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2BCC7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A4F56E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C6CBB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6767678B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71128F" w14:textId="61BCA4C8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is simulation was a realistic representation of a trauma scenario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1A8A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FEB0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6.5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9509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5051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25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166E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5.364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6599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</w:tr>
      <w:tr w:rsidR="00543E29" w:rsidRPr="007A372C" w14:paraId="080CD864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FC251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8159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1E03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8.2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41A1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AACD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60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8599F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6F39E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4CC79548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D631C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402A5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A3E72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4.72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E77D7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C4FDD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4B297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830E4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256D0CDC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B6BCAE" w14:textId="1D0A7496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moulage used was a realistic representation of a trauma scenario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12AA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E923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5.3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C861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059E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7.65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6967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1.06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37240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43E29" w:rsidRPr="007A372C" w14:paraId="4A440DDD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932D4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E244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2F6A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0.7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C973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113A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69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5CF51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336F5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1D71644F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D4B14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A1AA0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0512C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6.06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AE51A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17E789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E3F58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34EB48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4587FFC0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21F16F" w14:textId="35274F7F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trauma victim looked similar to a real trauma victim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37F4C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6851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8.9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D3E9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7025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9.4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1BB7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2.39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22A7B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43E29" w:rsidRPr="007A372C" w14:paraId="365BB4CC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6B496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C00C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5F47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2.9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1030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CFB8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8B474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3A870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1CCA5672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33BCF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E62FA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BF936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41.8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86BFE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7D6A9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5701DD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935B76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41938B58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630D7C" w14:textId="40218D09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the simulator made me feel like I was in a real trauma situation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91F1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BB04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5.3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60FE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CB35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.67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7C5D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86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AE021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</w:tr>
      <w:tr w:rsidR="00543E29" w:rsidRPr="007A372C" w14:paraId="1195DB73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55780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A5BD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222E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0.71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1724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AB5E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817F7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04C21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01914547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10730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1928A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3A9F4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6.06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FE7C7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F9576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79B5F3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A0956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244917AC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1B5DA1" w14:textId="77AD3EFD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 </w:t>
            </w: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It was easy to treat the simulator as a trauma victim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3C31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0AB0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6.06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E7C5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604E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03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6FB3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5.75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AF688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543E29" w:rsidRPr="007A372C" w14:paraId="43A112E0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1DF02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3241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C865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5.8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A4E0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F888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5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9683A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45963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3C60C3F6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DF31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44944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F91B1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1.8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9237F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7B134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C9F0B9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C8D862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4A704BFC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4A91E0" w14:textId="4C5657AF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The simulation compares </w:t>
            </w:r>
            <w:proofErr w:type="spellStart"/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favorably</w:t>
            </w:r>
            <w:proofErr w:type="spellEnd"/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 with other simulation experiences I have had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B329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09A2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1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5C492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2F40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56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9567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306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27C2F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</w:tr>
      <w:tr w:rsidR="00543E29" w:rsidRPr="007A372C" w14:paraId="5950972E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1FE7D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E76D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26F2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4.20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FCCF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7F63B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FDF3A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7811D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42E3B55B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C49D2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CD81B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F5105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7.33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806D1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E5C78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24340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CED9E6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5ED852A9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B14458" w14:textId="276EC472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is simulation would offer a good learning opportunity for training and assessment of trauma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7A71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2870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06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4128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7BB3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53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5A4E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.246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E380F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302</w:t>
            </w:r>
          </w:p>
        </w:tc>
      </w:tr>
      <w:tr w:rsidR="00543E29" w:rsidRPr="007A372C" w14:paraId="51CED94F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7F4B0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A2CEDD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6E6B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2.8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D48F5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4900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4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256E9F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11B80E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6161B4A8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39EF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A544F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453812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13.8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8EDC0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D9C0C7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696870C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7C7A71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119ACF80" w14:textId="77777777" w:rsidTr="00543E29">
        <w:trPr>
          <w:cantSplit/>
        </w:trPr>
        <w:tc>
          <w:tcPr>
            <w:tcW w:w="24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5C7DAD" w14:textId="5F730428" w:rsidR="00543E29" w:rsidRPr="00F472EF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the victim contributed positively to the training experience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4E3E3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5EB9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5.43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C0CB9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0F25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.71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DEB5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.79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3A4CA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</w:tr>
      <w:tr w:rsidR="00543E29" w:rsidRPr="007A372C" w14:paraId="5D77C952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17238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A4A6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54E5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1.4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A982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AD28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.7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BB42C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FDE646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29" w:rsidRPr="007A372C" w14:paraId="77273198" w14:textId="77777777" w:rsidTr="00543E29">
        <w:trPr>
          <w:cantSplit/>
        </w:trPr>
        <w:tc>
          <w:tcPr>
            <w:tcW w:w="24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7329FA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1E37D4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50C251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26.9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3B7278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372C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EA345A7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B3EC4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97BA2F3" w14:textId="77777777" w:rsidR="00543E29" w:rsidRPr="007A372C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9EFC20" w14:textId="77777777" w:rsidR="00543E29" w:rsidRDefault="00543E29"/>
    <w:p w14:paraId="43CBF58B" w14:textId="77777777" w:rsidR="00543E29" w:rsidRDefault="00543E29"/>
    <w:p w14:paraId="0297C0DF" w14:textId="3D67AA31" w:rsidR="00543E29" w:rsidRPr="004464BE" w:rsidRDefault="00543E29">
      <w:pPr>
        <w:rPr>
          <w:b/>
        </w:rPr>
      </w:pPr>
      <w:r w:rsidRPr="004464BE">
        <w:rPr>
          <w:b/>
        </w:rPr>
        <w:t>Post-hoc tests for self-reported engagement</w:t>
      </w:r>
    </w:p>
    <w:p w14:paraId="6B4B28C3" w14:textId="77777777" w:rsidR="00543E29" w:rsidRPr="004464BE" w:rsidRDefault="00543E29">
      <w:pPr>
        <w:rPr>
          <w:b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886"/>
        <w:gridCol w:w="926"/>
        <w:gridCol w:w="1271"/>
        <w:gridCol w:w="926"/>
        <w:gridCol w:w="886"/>
        <w:gridCol w:w="1217"/>
        <w:gridCol w:w="1219"/>
      </w:tblGrid>
      <w:tr w:rsidR="00543E29" w:rsidRPr="00FB1ED9" w14:paraId="73C23EBA" w14:textId="77777777" w:rsidTr="00543E29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7FD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B1ED9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543E29" w:rsidRPr="00FB1ED9" w14:paraId="16EA942A" w14:textId="77777777" w:rsidTr="00543E29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D628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543E29" w:rsidRPr="00FB1ED9" w14:paraId="2E9CEAD6" w14:textId="77777777" w:rsidTr="00543E29">
        <w:trPr>
          <w:cantSplit/>
        </w:trPr>
        <w:tc>
          <w:tcPr>
            <w:tcW w:w="9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2DA1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64F9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94C5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93A88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B5694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9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95D7D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349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86FCC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543E29" w:rsidRPr="00FB1ED9" w14:paraId="596BE721" w14:textId="77777777" w:rsidTr="00543E29">
        <w:trPr>
          <w:cantSplit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9ED9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C3EC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217D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2A478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06385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AC53F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1D4BC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67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F1A5A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43E29" w:rsidRPr="00FB1ED9" w14:paraId="63116211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8ECE6F" w14:textId="4CF8DC43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moulage did not cause me to disengage in the simulation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22BF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ACE8E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F1D9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7777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FDF0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409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B3AC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B939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3093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5A5F9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8648</w:t>
            </w:r>
          </w:p>
        </w:tc>
      </w:tr>
      <w:tr w:rsidR="00543E29" w:rsidRPr="00FB1ED9" w14:paraId="59523E4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EC13F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C608B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498AE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63B1B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37778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A495F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742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1AEEB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44BA3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08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A8EB2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5468</w:t>
            </w:r>
          </w:p>
        </w:tc>
      </w:tr>
      <w:tr w:rsidR="00543E29" w:rsidRPr="00FB1ED9" w14:paraId="0E7641E1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2B7D4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72376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45B1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8223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7777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5075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409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7AEB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72E1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864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E1549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093</w:t>
            </w:r>
          </w:p>
        </w:tc>
      </w:tr>
      <w:tr w:rsidR="00543E29" w:rsidRPr="00FB1ED9" w14:paraId="1E9CC98F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CA0A4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FA740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422FF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38225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000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AB2E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273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FF456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1569D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453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8926A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6535</w:t>
            </w:r>
          </w:p>
        </w:tc>
      </w:tr>
      <w:tr w:rsidR="00543E29" w:rsidRPr="00FB1ED9" w14:paraId="0FB140D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ED343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F8DD7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554D7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A88C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37778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E288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742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50AD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DF7D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546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69676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087</w:t>
            </w:r>
          </w:p>
        </w:tc>
      </w:tr>
      <w:tr w:rsidR="00543E29" w:rsidRPr="00FB1ED9" w14:paraId="205BDF04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10A70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E4C99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160D4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0846D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6000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919A9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273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E4649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F4486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653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89826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535</w:t>
            </w:r>
          </w:p>
        </w:tc>
      </w:tr>
      <w:tr w:rsidR="00543E29" w:rsidRPr="00FB1ED9" w14:paraId="350F2FE9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876834" w14:textId="0226D49B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is simulation was a realistic representation of a trauma scenario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B5853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5097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8FCB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5238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2B95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329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D0A6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6174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969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578ED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3445</w:t>
            </w:r>
          </w:p>
        </w:tc>
      </w:tr>
      <w:tr w:rsidR="00543E29" w:rsidRPr="00FB1ED9" w14:paraId="05587BF8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ADCFC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086F0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98AE7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6B0C2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1666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BD836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80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6663B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0CAC9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841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45E46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0493</w:t>
            </w:r>
          </w:p>
        </w:tc>
      </w:tr>
      <w:tr w:rsidR="00543E29" w:rsidRPr="00FB1ED9" w14:paraId="0E1B66D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989B2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86157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F35E3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121F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5238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1DCD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329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246E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7C09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344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C57B6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969</w:t>
            </w:r>
          </w:p>
        </w:tc>
      </w:tr>
      <w:tr w:rsidR="00543E29" w:rsidRPr="00FB1ED9" w14:paraId="28FD4972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4468A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7054E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768B5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CB9B6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428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16D89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226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7F64E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3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4FDD0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52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DEEB7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4382</w:t>
            </w:r>
          </w:p>
        </w:tc>
      </w:tr>
      <w:tr w:rsidR="00543E29" w:rsidRPr="00FB1ED9" w14:paraId="17EB10AC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F759E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3FE0D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A0376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A017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1666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83CE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80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4523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1DC1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0493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556AB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841</w:t>
            </w:r>
          </w:p>
        </w:tc>
      </w:tr>
      <w:tr w:rsidR="00543E29" w:rsidRPr="00FB1ED9" w14:paraId="5B7BD048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EB607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DF8D3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3A543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BDDA4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6428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6CED1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226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D0E79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3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509FE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438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1284C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525</w:t>
            </w:r>
          </w:p>
        </w:tc>
      </w:tr>
      <w:tr w:rsidR="00543E29" w:rsidRPr="00FB1ED9" w14:paraId="564EC64E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F230C6" w14:textId="26B6DEC1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lastRenderedPageBreak/>
              <w:t>The moulage used was a realistic representation of a trauma scenario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5F4D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FD9C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2FED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269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82E0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533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A1F1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8058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49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B816C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5030</w:t>
            </w:r>
          </w:p>
        </w:tc>
      </w:tr>
      <w:tr w:rsidR="00543E29" w:rsidRPr="00FB1ED9" w14:paraId="33EE8A8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1A7B6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FCC27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BCEA8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7D353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75556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6EB34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213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E17FC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F05B0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13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E0CB9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6976</w:t>
            </w:r>
          </w:p>
        </w:tc>
      </w:tr>
      <w:tr w:rsidR="00543E29" w:rsidRPr="00FB1ED9" w14:paraId="06A79EE4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4A1C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FF0F2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45BE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66A8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6269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0E30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533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3642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99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6303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503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03A39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490</w:t>
            </w:r>
          </w:p>
        </w:tc>
      </w:tr>
      <w:tr w:rsidR="00543E29" w:rsidRPr="00FB1ED9" w14:paraId="61264D4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874BC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3A91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2A213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47D56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1285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D2954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443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B59BD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29234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79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3C661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9775</w:t>
            </w:r>
          </w:p>
        </w:tc>
      </w:tr>
      <w:tr w:rsidR="00543E29" w:rsidRPr="00FB1ED9" w14:paraId="57D22552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6EDE4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531D7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D605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6308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75556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101C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213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E6C2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9440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697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34A60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8135</w:t>
            </w:r>
          </w:p>
        </w:tc>
      </w:tr>
      <w:tr w:rsidR="00543E29" w:rsidRPr="00FB1ED9" w14:paraId="20403BB6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EE9F4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60E3C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0FD8C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FB678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1285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BFE3B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443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8EA68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96C5A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977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2A991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797</w:t>
            </w:r>
          </w:p>
        </w:tc>
      </w:tr>
      <w:tr w:rsidR="00543E29" w:rsidRPr="00FB1ED9" w14:paraId="5D34BE2F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3F70AF" w14:textId="508C5E8B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trauma victim looked similar to a real trauma victim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D2D2E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2906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ADC7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7143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8B6A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735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3A39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8CFC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50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079D9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9922</w:t>
            </w:r>
          </w:p>
        </w:tc>
      </w:tr>
      <w:tr w:rsidR="00543E29" w:rsidRPr="00FB1ED9" w14:paraId="32692596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70EA3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D705D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08079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17D05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00000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0AB6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016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DCED7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F655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09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2FBCC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9903</w:t>
            </w:r>
          </w:p>
        </w:tc>
      </w:tr>
      <w:tr w:rsidR="00543E29" w:rsidRPr="00FB1ED9" w14:paraId="03E884E8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D3AD6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B128C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774A7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18D9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7143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1546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735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ECDE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DE77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992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35A42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506</w:t>
            </w:r>
          </w:p>
        </w:tc>
      </w:tr>
      <w:tr w:rsidR="00543E29" w:rsidRPr="00FB1ED9" w14:paraId="1BB9E0AC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3F661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3B4CF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04F28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D816F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9285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F6660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6197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B552B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33227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6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BD8C3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8209</w:t>
            </w:r>
          </w:p>
        </w:tc>
      </w:tr>
      <w:tr w:rsidR="00543E29" w:rsidRPr="00FB1ED9" w14:paraId="66BABCDB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CD82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D872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65FA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0288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00000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009A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016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01FF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82D9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9903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28C28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097</w:t>
            </w:r>
          </w:p>
        </w:tc>
      </w:tr>
      <w:tr w:rsidR="00543E29" w:rsidRPr="00FB1ED9" w14:paraId="10AC446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EC104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92AC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2B6DA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1AC3E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92857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DAA17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6197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71AB5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C844A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8209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FDF4F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0362</w:t>
            </w:r>
          </w:p>
        </w:tc>
      </w:tr>
      <w:tr w:rsidR="00543E29" w:rsidRPr="00FB1ED9" w14:paraId="17E5FD09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C83F77" w14:textId="3413CF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the simulator made me feel like I was in a real trauma situation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37863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562A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62C4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174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DA5E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50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2E11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7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21C7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057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7A539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6927</w:t>
            </w:r>
          </w:p>
        </w:tc>
      </w:tr>
      <w:tr w:rsidR="00543E29" w:rsidRPr="00FB1ED9" w14:paraId="4B04B731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8FDA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9245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145B4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FD75D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98889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9DF5B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18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E96EE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50C84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47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1FE0E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9302</w:t>
            </w:r>
          </w:p>
        </w:tc>
      </w:tr>
      <w:tr w:rsidR="00543E29" w:rsidRPr="00FB1ED9" w14:paraId="2A9C9607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F4BD9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19840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AA8E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F88A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8174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95DF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50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749B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7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2C72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692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F9B7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578</w:t>
            </w:r>
          </w:p>
        </w:tc>
      </w:tr>
      <w:tr w:rsidR="00543E29" w:rsidRPr="00FB1ED9" w14:paraId="0765104E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4440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220D2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5F070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9E69F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7143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55212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4407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E65E0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73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B2834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676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63B00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197</w:t>
            </w:r>
          </w:p>
        </w:tc>
      </w:tr>
      <w:tr w:rsidR="00543E29" w:rsidRPr="00FB1ED9" w14:paraId="7088C944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2F3B4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02F74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6284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3130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98889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D4C4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18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4502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4CF7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930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47475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0476</w:t>
            </w:r>
          </w:p>
        </w:tc>
      </w:tr>
      <w:tr w:rsidR="00543E29" w:rsidRPr="00FB1ED9" w14:paraId="2435248A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9E2EC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75C33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CFDC6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47C5D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7143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7EBD0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4407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2768A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73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E77D3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19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BC05B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768</w:t>
            </w:r>
          </w:p>
        </w:tc>
      </w:tr>
      <w:tr w:rsidR="00543E29" w:rsidRPr="00FB1ED9" w14:paraId="0801ECAA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C785CC" w14:textId="770AE151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It was easy to treat the simulator as a trauma victim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64976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1168B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C138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904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5AEA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102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9441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14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6B61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5743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7595D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9552</w:t>
            </w:r>
          </w:p>
        </w:tc>
      </w:tr>
      <w:tr w:rsidR="00543E29" w:rsidRPr="00FB1ED9" w14:paraId="616BEBF5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E0F8E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B9397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DD6C2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8A244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3333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9F709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336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B044A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4679A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109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B6FF4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8557</w:t>
            </w:r>
          </w:p>
        </w:tc>
      </w:tr>
      <w:tr w:rsidR="00543E29" w:rsidRPr="00FB1ED9" w14:paraId="49B6C558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7F37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52FCE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BE303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CB48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904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767C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102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42B7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14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4FBE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955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0AE2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5743</w:t>
            </w:r>
          </w:p>
        </w:tc>
      </w:tr>
      <w:tr w:rsidR="00543E29" w:rsidRPr="00FB1ED9" w14:paraId="77EA27F6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BDA87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F3F15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7E348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B0FE8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4286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2217D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006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F9DB9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AF29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01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6E8B16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5839</w:t>
            </w:r>
          </w:p>
        </w:tc>
      </w:tr>
      <w:tr w:rsidR="00543E29" w:rsidRPr="00FB1ED9" w14:paraId="0D9D3B40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0BF20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5061C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C4503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6DD2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3333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EBC1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336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1BA0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AA74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855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A0886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109</w:t>
            </w:r>
          </w:p>
        </w:tc>
      </w:tr>
      <w:tr w:rsidR="00543E29" w:rsidRPr="00FB1ED9" w14:paraId="196C1122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F6AE5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8AF9E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A1D28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168D6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84286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3BE57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0061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DEC46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2233F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5839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2F235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018</w:t>
            </w:r>
          </w:p>
        </w:tc>
      </w:tr>
      <w:tr w:rsidR="00543E29" w:rsidRPr="00FB1ED9" w14:paraId="3C6476C2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DA0C3B" w14:textId="7772DF80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The simulation compares </w:t>
            </w:r>
            <w:proofErr w:type="spellStart"/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favorably</w:t>
            </w:r>
            <w:proofErr w:type="spellEnd"/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 with other simulation experiences I have had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142D3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16910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5DC4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682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FA46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939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391E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64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166D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256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C3461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1930</w:t>
            </w:r>
          </w:p>
        </w:tc>
      </w:tr>
      <w:tr w:rsidR="00543E29" w:rsidRPr="00FB1ED9" w14:paraId="3F4C7954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2CD64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26426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CE622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97575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81111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FF80A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161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F72F6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E3619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1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245E8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5905</w:t>
            </w:r>
          </w:p>
        </w:tc>
      </w:tr>
      <w:tr w:rsidR="00543E29" w:rsidRPr="00FB1ED9" w14:paraId="0E1BB8AF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D75C2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F695A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76FD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AA55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4682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49A7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939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7C8F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64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5628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193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40C03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565</w:t>
            </w:r>
          </w:p>
        </w:tc>
      </w:tr>
      <w:tr w:rsidR="00543E29" w:rsidRPr="00FB1ED9" w14:paraId="428464EC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88C0D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5B5CA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FDB33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D0B18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428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364CA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8489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274B4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7FCDD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359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20986C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452</w:t>
            </w:r>
          </w:p>
        </w:tc>
      </w:tr>
      <w:tr w:rsidR="00543E29" w:rsidRPr="00FB1ED9" w14:paraId="78A7EB20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20896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4412D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323C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FB40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81111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A2F4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1615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3D21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F916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590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49D61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0317</w:t>
            </w:r>
          </w:p>
        </w:tc>
      </w:tr>
      <w:tr w:rsidR="00543E29" w:rsidRPr="00FB1ED9" w14:paraId="7CDDCA45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F42D9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8633E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81FF4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2B493F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3428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A5B26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28489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BAF6D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9B3CA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45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A731AF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95</w:t>
            </w:r>
          </w:p>
        </w:tc>
      </w:tr>
      <w:tr w:rsidR="00543E29" w:rsidRPr="00FB1ED9" w14:paraId="61F271A6" w14:textId="77777777" w:rsidTr="00543E29">
        <w:trPr>
          <w:cantSplit/>
        </w:trPr>
        <w:tc>
          <w:tcPr>
            <w:tcW w:w="93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A5ABC8" w14:textId="0CF5341A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472EF">
              <w:rPr>
                <w:rFonts w:ascii="Arial" w:hAnsi="Arial" w:cs="Arial"/>
                <w:b/>
                <w:color w:val="264A60"/>
                <w:sz w:val="18"/>
                <w:szCs w:val="18"/>
              </w:rPr>
              <w:t>The appearance of the victim contributed positively to the training experience</w:t>
            </w:r>
            <w:r>
              <w:rPr>
                <w:rFonts w:ascii="Arial" w:hAnsi="Arial" w:cs="Arial"/>
                <w:b/>
                <w:color w:val="264A60"/>
                <w:sz w:val="18"/>
                <w:szCs w:val="18"/>
              </w:rPr>
              <w:t>*</w:t>
            </w: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BBF51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6609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4C75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73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8034E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9D1F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8C0F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1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90254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62</w:t>
            </w:r>
          </w:p>
        </w:tc>
      </w:tr>
      <w:tr w:rsidR="00543E29" w:rsidRPr="00FB1ED9" w14:paraId="6E5B6132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FEE63E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D39271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A5E28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F10B7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044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51E90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9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65F49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64CAB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9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C1155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2.00</w:t>
            </w:r>
          </w:p>
        </w:tc>
      </w:tr>
      <w:tr w:rsidR="00543E29" w:rsidRPr="00FB1ED9" w14:paraId="4DDB3728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ACB1C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2CE77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7FD8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6A486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73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2792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EAA2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283F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6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6D86D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16</w:t>
            </w:r>
          </w:p>
        </w:tc>
      </w:tr>
      <w:tr w:rsidR="00543E29" w:rsidRPr="00FB1ED9" w14:paraId="05CF91C3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DFCAD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7503E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47DE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FFDD5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DB303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D49CA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894AE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55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0BD3F7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1.18</w:t>
            </w:r>
          </w:p>
        </w:tc>
      </w:tr>
      <w:tr w:rsidR="00543E29" w:rsidRPr="00FB1ED9" w14:paraId="0DF87B36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178FF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A3A4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9A062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A58D5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044</w:t>
            </w:r>
            <w:r w:rsidRPr="00FB1ED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EE7C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89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E95A3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F479D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2.0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9B0AC2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09</w:t>
            </w:r>
          </w:p>
        </w:tc>
      </w:tr>
      <w:tr w:rsidR="00543E29" w:rsidRPr="00FB1ED9" w14:paraId="4705057F" w14:textId="77777777" w:rsidTr="00543E29">
        <w:trPr>
          <w:cantSplit/>
        </w:trPr>
        <w:tc>
          <w:tcPr>
            <w:tcW w:w="93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9B8C14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99D5A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F6677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EC8EB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.31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2C8CDB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2456D8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247989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-1.18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5737D0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t>.55</w:t>
            </w:r>
          </w:p>
        </w:tc>
      </w:tr>
      <w:tr w:rsidR="00543E29" w:rsidRPr="00FB1ED9" w14:paraId="649B094F" w14:textId="77777777" w:rsidTr="00543E29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0B84C" w14:textId="77777777" w:rsidR="00543E29" w:rsidRPr="00FB1ED9" w:rsidRDefault="00543E29" w:rsidP="00543E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ED9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*. The mean difference is significant at the 0.05 level.</w:t>
            </w:r>
          </w:p>
        </w:tc>
      </w:tr>
    </w:tbl>
    <w:p w14:paraId="12CEE9A8" w14:textId="77777777" w:rsidR="00543E29" w:rsidRDefault="00543E29"/>
    <w:p w14:paraId="1CB68B1F" w14:textId="77777777" w:rsidR="00543E29" w:rsidRDefault="00543E29"/>
    <w:p w14:paraId="2203E9F2" w14:textId="77777777" w:rsidR="00543E29" w:rsidRDefault="00543E29"/>
    <w:p w14:paraId="0B32BFE9" w14:textId="77777777" w:rsidR="00543E29" w:rsidRDefault="00543E29"/>
    <w:p w14:paraId="34F8FCB3" w14:textId="77777777" w:rsidR="00543E29" w:rsidRDefault="00543E29"/>
    <w:p w14:paraId="05E0FD3F" w14:textId="77777777" w:rsidR="00543E29" w:rsidRDefault="00543E29"/>
    <w:p w14:paraId="23600F3D" w14:textId="77777777" w:rsidR="00543E29" w:rsidRDefault="00543E29"/>
    <w:p w14:paraId="4F033B90" w14:textId="642ABF9B" w:rsidR="00543E29" w:rsidRDefault="004464BE">
      <w:pPr>
        <w:rPr>
          <w:b/>
        </w:rPr>
      </w:pPr>
      <w:r w:rsidRPr="004464BE">
        <w:rPr>
          <w:b/>
        </w:rPr>
        <w:t>Moulage Authenticity Rating Scale Results</w:t>
      </w:r>
    </w:p>
    <w:p w14:paraId="5705938B" w14:textId="0BFA2D77" w:rsidR="00BD304B" w:rsidRDefault="00BD304B">
      <w:pPr>
        <w:rPr>
          <w:b/>
        </w:rPr>
      </w:pPr>
    </w:p>
    <w:p w14:paraId="257A85C9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475"/>
        <w:gridCol w:w="1030"/>
        <w:gridCol w:w="1415"/>
        <w:gridCol w:w="1030"/>
        <w:gridCol w:w="1030"/>
      </w:tblGrid>
      <w:tr w:rsidR="00BD304B" w:rsidRPr="00BD304B" w14:paraId="742BCF0D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370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D304B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BD304B" w:rsidRPr="00BD304B" w14:paraId="267AEA28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3240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Physical  </w:t>
            </w:r>
          </w:p>
        </w:tc>
      </w:tr>
      <w:tr w:rsidR="00BD304B" w:rsidRPr="00BD304B" w14:paraId="4D277F60" w14:textId="77777777">
        <w:trPr>
          <w:cantSplit/>
        </w:trPr>
        <w:tc>
          <w:tcPr>
            <w:tcW w:w="170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75B56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BE1FF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DC385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6B437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090E5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780A1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D304B" w:rsidRPr="00BD304B" w14:paraId="04BBDAEC" w14:textId="77777777">
        <w:trPr>
          <w:cantSplit/>
        </w:trPr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E651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9B7D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95.26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E96D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609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97.63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F5A5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0.23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8D12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BD304B" w:rsidRPr="00BD304B" w14:paraId="723C1ACE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A53D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F639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76.7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C040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248A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9.5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BAABB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59DB3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04B" w:rsidRPr="00BD304B" w14:paraId="14C4DFDC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DD4FC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49E0A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471.9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3C475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789214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2CE90C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996443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CCAC99" w14:textId="77777777" w:rsidR="00BD304B" w:rsidRP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C082B1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077"/>
        <w:gridCol w:w="1476"/>
        <w:gridCol w:w="1076"/>
        <w:gridCol w:w="1029"/>
        <w:gridCol w:w="1414"/>
        <w:gridCol w:w="1414"/>
      </w:tblGrid>
      <w:tr w:rsidR="00BD304B" w:rsidRPr="00BD304B" w14:paraId="21663336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B92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D304B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BD304B" w:rsidRPr="00BD304B" w14:paraId="449C1240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765D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Physical  </w:t>
            </w:r>
          </w:p>
        </w:tc>
      </w:tr>
      <w:tr w:rsidR="00BD304B" w:rsidRPr="00BD304B" w14:paraId="4AAF4B99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4ECD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BD304B" w:rsidRPr="00BD304B" w14:paraId="5C84884D" w14:textId="77777777"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415B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1948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DBB55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C9A51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CEA02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BE287E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D304B" w:rsidRPr="00BD304B" w14:paraId="6D4D6DBF" w14:textId="77777777">
        <w:trPr>
          <w:cantSplit/>
        </w:trPr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DD49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10D1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E0886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DD5E6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7AD1C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CDD87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F72B8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D304B" w:rsidRPr="00BD304B" w14:paraId="1650E21E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782FD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F79C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0D0F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3.76923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D7AC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394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B350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E0B2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7.077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2DFD0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.4612</w:t>
            </w:r>
          </w:p>
        </w:tc>
      </w:tr>
      <w:tr w:rsidR="00BD304B" w:rsidRPr="00BD304B" w14:paraId="0184BA03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FF53F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43A7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84A38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6.40000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815A6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419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756F9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6D5B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9.905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81898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2.8949</w:t>
            </w:r>
          </w:p>
        </w:tc>
      </w:tr>
      <w:tr w:rsidR="00BD304B" w:rsidRPr="00BD304B" w14:paraId="138EB4FD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E0B5A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A5496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D6D7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3.76923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CB2B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39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1CDF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70CE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461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074FD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7.0772</w:t>
            </w:r>
          </w:p>
        </w:tc>
      </w:tr>
      <w:tr w:rsidR="00BD304B" w:rsidRPr="00BD304B" w14:paraId="265BCBEF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C2052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4BBE2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CB692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2.6307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8D44A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299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906CF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B17B4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5.839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D31F1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5780</w:t>
            </w:r>
          </w:p>
        </w:tc>
      </w:tr>
      <w:tr w:rsidR="00BD304B" w:rsidRPr="00BD304B" w14:paraId="7BC9BDE0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AB53D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CF61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8A72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6.40000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1F0E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419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4281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3919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894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260CE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9.9051</w:t>
            </w:r>
          </w:p>
        </w:tc>
      </w:tr>
      <w:tr w:rsidR="00BD304B" w:rsidRPr="00BD304B" w14:paraId="5B4A04C6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8630E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0F424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6E32E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6307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A46A1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299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87C75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F6D7D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.578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C2B29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5.8395</w:t>
            </w:r>
          </w:p>
        </w:tc>
      </w:tr>
      <w:tr w:rsidR="00BD304B" w:rsidRPr="00BD304B" w14:paraId="19C49136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6096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25038CB3" w14:textId="77777777" w:rsidR="00BD304B" w:rsidRP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476E4C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475"/>
        <w:gridCol w:w="1030"/>
        <w:gridCol w:w="1415"/>
        <w:gridCol w:w="1030"/>
        <w:gridCol w:w="1030"/>
      </w:tblGrid>
      <w:tr w:rsidR="00BD304B" w:rsidRPr="00BD304B" w14:paraId="7592AE6D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F497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D304B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BD304B" w:rsidRPr="00BD304B" w14:paraId="38A83089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A750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lastRenderedPageBreak/>
              <w:t xml:space="preserve">Cognitive  </w:t>
            </w:r>
          </w:p>
        </w:tc>
      </w:tr>
      <w:tr w:rsidR="00BD304B" w:rsidRPr="00BD304B" w14:paraId="39DB327A" w14:textId="77777777">
        <w:trPr>
          <w:cantSplit/>
        </w:trPr>
        <w:tc>
          <w:tcPr>
            <w:tcW w:w="170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5ACAF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284AD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CC7C1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C1519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4533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D94FE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D304B" w:rsidRPr="00BD304B" w14:paraId="616B2066" w14:textId="77777777">
        <w:trPr>
          <w:cantSplit/>
        </w:trPr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C38D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CF3E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68.2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76E64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CEC1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4.10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9EDF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.71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1B251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BD304B" w:rsidRPr="00BD304B" w14:paraId="066CE097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6CD9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AAA5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79.7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6CA0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1BF1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9.6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FBDC7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46CE8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04B" w:rsidRPr="00BD304B" w14:paraId="5FD1874F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0BD6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9EC2E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447.9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A7F16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E411C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58B86B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4BCF36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40CEF3" w14:textId="77777777" w:rsidR="00BD304B" w:rsidRP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F9F5D9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077"/>
        <w:gridCol w:w="1476"/>
        <w:gridCol w:w="1076"/>
        <w:gridCol w:w="1029"/>
        <w:gridCol w:w="1414"/>
        <w:gridCol w:w="1414"/>
      </w:tblGrid>
      <w:tr w:rsidR="00BD304B" w:rsidRPr="00BD304B" w14:paraId="4347A92E" w14:textId="77777777" w:rsidTr="00BD304B">
        <w:trPr>
          <w:cantSplit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96A1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D304B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BD304B" w:rsidRPr="00BD304B" w14:paraId="31DE0625" w14:textId="77777777" w:rsidTr="00BD304B">
        <w:trPr>
          <w:cantSplit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225B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Cognitive  </w:t>
            </w:r>
          </w:p>
        </w:tc>
      </w:tr>
      <w:tr w:rsidR="00BD304B" w:rsidRPr="00BD304B" w14:paraId="36CA2B3C" w14:textId="77777777" w:rsidTr="00BD304B">
        <w:trPr>
          <w:cantSplit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E8E6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BD304B" w:rsidRPr="00BD304B" w14:paraId="277BCBD9" w14:textId="77777777" w:rsidTr="00BD304B">
        <w:trPr>
          <w:cantSplit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9758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DFED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35D57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4C31B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1D203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6A925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D304B" w:rsidRPr="00BD304B" w14:paraId="3AAB40BC" w14:textId="77777777" w:rsidTr="00BD304B">
        <w:trPr>
          <w:cantSplit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813E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3171F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EE0F2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C7759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F75E4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E9832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58EDE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D304B" w:rsidRPr="00BD304B" w14:paraId="43F7CE5A" w14:textId="77777777" w:rsidTr="00BD304B">
        <w:trPr>
          <w:cantSplit/>
        </w:trPr>
        <w:tc>
          <w:tcPr>
            <w:tcW w:w="10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DF3E4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4ABF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606D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4.80342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10CF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468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C508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A263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8.1296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49817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1.4772</w:t>
            </w:r>
          </w:p>
        </w:tc>
      </w:tr>
      <w:tr w:rsidR="00BD304B" w:rsidRPr="00BD304B" w14:paraId="4CFB33A4" w14:textId="77777777" w:rsidTr="00BD304B">
        <w:trPr>
          <w:cantSplit/>
        </w:trPr>
        <w:tc>
          <w:tcPr>
            <w:tcW w:w="10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B427A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627DD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82C68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5.41111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07C51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427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211A9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04CEE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8.935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82E79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1.8867</w:t>
            </w:r>
          </w:p>
        </w:tc>
      </w:tr>
      <w:tr w:rsidR="00BD304B" w:rsidRPr="00BD304B" w14:paraId="4C6E486B" w14:textId="77777777" w:rsidTr="00BD304B">
        <w:trPr>
          <w:cantSplit/>
        </w:trPr>
        <w:tc>
          <w:tcPr>
            <w:tcW w:w="10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F905B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D80A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E00A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4.80342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AF88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46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D3D4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52F7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477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0A3A6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.1296</w:t>
            </w:r>
          </w:p>
        </w:tc>
      </w:tr>
      <w:tr w:rsidR="00BD304B" w:rsidRPr="00BD304B" w14:paraId="19F84680" w14:textId="77777777" w:rsidTr="00BD304B">
        <w:trPr>
          <w:cantSplit/>
        </w:trPr>
        <w:tc>
          <w:tcPr>
            <w:tcW w:w="10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DD1F0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FBB6B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9E6C2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.6076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A7881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06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1D444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88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D15B2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3.834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A25DE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6187</w:t>
            </w:r>
          </w:p>
        </w:tc>
      </w:tr>
      <w:tr w:rsidR="00BD304B" w:rsidRPr="00BD304B" w14:paraId="764D061D" w14:textId="77777777" w:rsidTr="00BD304B">
        <w:trPr>
          <w:cantSplit/>
        </w:trPr>
        <w:tc>
          <w:tcPr>
            <w:tcW w:w="10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B5541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68146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2AA2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5.41111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656A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427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6751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70E4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886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4CB87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.9355</w:t>
            </w:r>
          </w:p>
        </w:tc>
      </w:tr>
      <w:tr w:rsidR="00BD304B" w:rsidRPr="00BD304B" w14:paraId="1498ACB6" w14:textId="77777777" w:rsidTr="00BD304B">
        <w:trPr>
          <w:cantSplit/>
        </w:trPr>
        <w:tc>
          <w:tcPr>
            <w:tcW w:w="10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08DC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7C064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08A1D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6076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36623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.306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63BEE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88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9EE68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2.618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FF923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3.8341</w:t>
            </w:r>
          </w:p>
        </w:tc>
      </w:tr>
      <w:tr w:rsidR="00BD304B" w:rsidRPr="00BD304B" w14:paraId="1DCDA1A7" w14:textId="77777777" w:rsidTr="00BD304B">
        <w:trPr>
          <w:cantSplit/>
        </w:trPr>
        <w:tc>
          <w:tcPr>
            <w:tcW w:w="85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67119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643FA8A5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077"/>
        <w:gridCol w:w="1476"/>
        <w:gridCol w:w="1076"/>
        <w:gridCol w:w="1029"/>
        <w:gridCol w:w="1414"/>
        <w:gridCol w:w="1414"/>
      </w:tblGrid>
      <w:tr w:rsidR="00BD304B" w:rsidRPr="00BD304B" w14:paraId="1AFEDE4D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5AB7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D304B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BD304B" w:rsidRPr="00BD304B" w14:paraId="0D15E0C2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2F82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Combined  </w:t>
            </w:r>
          </w:p>
        </w:tc>
      </w:tr>
      <w:tr w:rsidR="00BD304B" w:rsidRPr="00BD304B" w14:paraId="3B1CFCCF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C32F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BD304B" w:rsidRPr="00BD304B" w14:paraId="2FFCB3B3" w14:textId="77777777"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B766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B1CA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A6D91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E3C19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8797F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DD1F0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D304B" w:rsidRPr="00BD304B" w14:paraId="4D7E89D9" w14:textId="77777777">
        <w:trPr>
          <w:cantSplit/>
        </w:trPr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6B78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BF6F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7EF0D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E988E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34B20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9E4FF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6DC07E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D304B" w:rsidRPr="00BD304B" w14:paraId="746A87BF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7B2F2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C1B5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2D43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8.57265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33CF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3944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7599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447E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14.4860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981BAC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2.6593</w:t>
            </w:r>
          </w:p>
        </w:tc>
      </w:tr>
      <w:tr w:rsidR="00BD304B" w:rsidRPr="00BD304B" w14:paraId="47522074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E6AAA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E146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D1625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11.81111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B5D8E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537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4EEC1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C3DD7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18.076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14C18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5.5454</w:t>
            </w:r>
          </w:p>
        </w:tc>
      </w:tr>
      <w:tr w:rsidR="00BD304B" w:rsidRPr="00BD304B" w14:paraId="032DEFD9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B3E10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B953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74A9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.57265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69D16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394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5415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8731B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659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F4BE1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4.4860</w:t>
            </w:r>
          </w:p>
        </w:tc>
      </w:tr>
      <w:tr w:rsidR="00BD304B" w:rsidRPr="00BD304B" w14:paraId="28CC45A6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5709D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2029F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F69217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3.2384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4F6064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322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317C5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7B452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8.97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18003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4975</w:t>
            </w:r>
          </w:p>
        </w:tc>
      </w:tr>
      <w:tr w:rsidR="00BD304B" w:rsidRPr="00BD304B" w14:paraId="6BA5CC78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98AFD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9FCB30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2CDB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1.81111</w:t>
            </w:r>
            <w:r w:rsidRPr="00BD304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B118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537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BD098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E106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5.545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87968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18.0768</w:t>
            </w:r>
          </w:p>
        </w:tc>
      </w:tr>
      <w:tr w:rsidR="00BD304B" w:rsidRPr="00BD304B" w14:paraId="118E5C38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2103A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556BFF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1CD0D5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3.2384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8441E3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2.322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E07862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77160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-2.497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F95D161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8.9745</w:t>
            </w:r>
          </w:p>
        </w:tc>
      </w:tr>
      <w:tr w:rsidR="00BD304B" w:rsidRPr="00BD304B" w14:paraId="1B2B32DE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48BFD" w14:textId="77777777" w:rsidR="00BD304B" w:rsidRPr="00BD304B" w:rsidRDefault="00BD304B" w:rsidP="00BD30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304B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634B2CD6" w14:textId="77777777" w:rsidR="00BD304B" w:rsidRP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BF47C6" w14:textId="77777777" w:rsidR="00BD304B" w:rsidRP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74CA00" w14:textId="77777777" w:rsidR="00BD304B" w:rsidRPr="00BD304B" w:rsidRDefault="00BD304B" w:rsidP="00BD3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377D18" w14:textId="77777777" w:rsidR="001F530E" w:rsidRPr="001F530E" w:rsidRDefault="001F530E" w:rsidP="001F53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475"/>
        <w:gridCol w:w="1030"/>
        <w:gridCol w:w="1415"/>
        <w:gridCol w:w="1030"/>
        <w:gridCol w:w="1030"/>
      </w:tblGrid>
      <w:tr w:rsidR="001F530E" w:rsidRPr="001F530E" w14:paraId="2E554BFB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CA8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F530E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1F530E" w:rsidRPr="001F530E" w14:paraId="44C91F5D" w14:textId="77777777"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09DF9" w14:textId="4344126A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lastRenderedPageBreak/>
              <w:t>OVERALL</w:t>
            </w:r>
            <w:r w:rsidR="00423D9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(Global rating)</w:t>
            </w:r>
            <w:r w:rsidRPr="001F530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1F530E" w:rsidRPr="001F530E" w14:paraId="6F9D0076" w14:textId="77777777">
        <w:trPr>
          <w:cantSplit/>
        </w:trPr>
        <w:tc>
          <w:tcPr>
            <w:tcW w:w="170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C51EAE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36E8A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874639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9DDB77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F9272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5F71C9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1F530E" w:rsidRPr="001F530E" w14:paraId="1BA5472C" w14:textId="77777777">
        <w:trPr>
          <w:cantSplit/>
        </w:trPr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27A3E7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7CAA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7.36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56A1D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4BC6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3.68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C2AB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7.89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EF4E8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1F530E" w:rsidRPr="001F530E" w14:paraId="018639E6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835A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E48BE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13.5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9600A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63041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4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B61889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D82166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530E" w:rsidRPr="001F530E" w14:paraId="769F25BF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67D8FD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FC30B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20.8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E684F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A86A4E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A7046B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054F747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78111D" w14:textId="77777777" w:rsidR="001F530E" w:rsidRPr="001F530E" w:rsidRDefault="001F530E" w:rsidP="001F53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18BB58" w14:textId="77777777" w:rsidR="001F530E" w:rsidRPr="001F530E" w:rsidRDefault="001F530E" w:rsidP="001F53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077"/>
        <w:gridCol w:w="1476"/>
        <w:gridCol w:w="1076"/>
        <w:gridCol w:w="1029"/>
        <w:gridCol w:w="1414"/>
        <w:gridCol w:w="1414"/>
      </w:tblGrid>
      <w:tr w:rsidR="001F530E" w:rsidRPr="001F530E" w14:paraId="6E805348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7D12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F530E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1F530E" w:rsidRPr="001F530E" w14:paraId="686B5090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7F5BE" w14:textId="396A783A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OVERALL  </w:t>
            </w:r>
            <w:r w:rsidR="00423D9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(Global rating)</w:t>
            </w:r>
          </w:p>
        </w:tc>
      </w:tr>
      <w:tr w:rsidR="001F530E" w:rsidRPr="001F530E" w14:paraId="7DCC5B33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E9CA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1F530E" w:rsidRPr="001F530E" w14:paraId="218AC7A0" w14:textId="77777777"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3BE1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F8CD6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3AAE7A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447C21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5AB09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34757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1F530E" w:rsidRPr="001F530E" w14:paraId="0097DF17" w14:textId="77777777">
        <w:trPr>
          <w:cantSplit/>
        </w:trPr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8F6E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3E098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8BEC4D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F531F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89E10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8A1098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AB959F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1F530E" w:rsidRPr="001F530E" w14:paraId="5D62C868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561F3D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9559B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5F69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.598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1220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2F1A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CA93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1.33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D3B8B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13</w:t>
            </w:r>
          </w:p>
        </w:tc>
      </w:tr>
      <w:tr w:rsidR="001F530E" w:rsidRPr="001F530E" w14:paraId="7294AF36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AF1BE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CDD91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0D0F7B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1.244</w:t>
            </w:r>
            <w:r w:rsidRPr="001F530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17C54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F7848A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A47CDE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2.0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574F9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.47</w:t>
            </w:r>
          </w:p>
        </w:tc>
      </w:tr>
      <w:tr w:rsidR="001F530E" w:rsidRPr="001F530E" w14:paraId="1EEAF6F2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12B1A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5A057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5198C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59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1F7F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1712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DC8A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.1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B72A9F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1.33</w:t>
            </w:r>
          </w:p>
        </w:tc>
      </w:tr>
      <w:tr w:rsidR="001F530E" w:rsidRPr="001F530E" w14:paraId="635BACAA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106BF2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9E81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18ED7A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.64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5B5397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A27B7B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7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67FD4A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1.3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46CF766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6</w:t>
            </w:r>
          </w:p>
        </w:tc>
      </w:tr>
      <w:tr w:rsidR="001F530E" w:rsidRPr="001F530E" w14:paraId="473DC845" w14:textId="77777777">
        <w:trPr>
          <w:cantSplit/>
        </w:trPr>
        <w:tc>
          <w:tcPr>
            <w:tcW w:w="102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FBE0D4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D148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8A3DB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1.244</w:t>
            </w:r>
            <w:r w:rsidRPr="001F530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2E039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0D879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D9E21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3841B6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2.02</w:t>
            </w:r>
          </w:p>
        </w:tc>
      </w:tr>
      <w:tr w:rsidR="001F530E" w:rsidRPr="001F530E" w14:paraId="0E45EC5E" w14:textId="77777777">
        <w:trPr>
          <w:cantSplit/>
        </w:trPr>
        <w:tc>
          <w:tcPr>
            <w:tcW w:w="102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38E126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223FBB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F3A301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C12E70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1F46B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.07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E7E37E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-.0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0F47E5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1.36</w:t>
            </w:r>
          </w:p>
        </w:tc>
      </w:tr>
      <w:tr w:rsidR="001F530E" w:rsidRPr="001F530E" w14:paraId="57E34542" w14:textId="77777777">
        <w:trPr>
          <w:cantSplit/>
        </w:trPr>
        <w:tc>
          <w:tcPr>
            <w:tcW w:w="8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9343" w14:textId="77777777" w:rsidR="001F530E" w:rsidRPr="001F530E" w:rsidRDefault="001F530E" w:rsidP="001F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530E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295D0EEC" w14:textId="3DD86583" w:rsidR="00BD304B" w:rsidRDefault="00BD304B" w:rsidP="00BD3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84E6C1" w14:textId="68B9D109" w:rsidR="00543E29" w:rsidRPr="00DC52C4" w:rsidRDefault="00DC52C4">
      <w:pPr>
        <w:rPr>
          <w:b/>
          <w:bCs/>
        </w:rPr>
      </w:pPr>
      <w:r w:rsidRPr="00DC52C4">
        <w:rPr>
          <w:b/>
          <w:bCs/>
        </w:rPr>
        <w:t xml:space="preserve">ISRI – Scatterplot </w:t>
      </w:r>
    </w:p>
    <w:p w14:paraId="3B954247" w14:textId="30D27948" w:rsidR="00DC52C4" w:rsidRDefault="00DC52C4">
      <w:r>
        <w:t>Legend: Group 1 (Control), Group 2 (</w:t>
      </w:r>
      <w:proofErr w:type="spellStart"/>
      <w:r>
        <w:t>LowAuth</w:t>
      </w:r>
      <w:proofErr w:type="spellEnd"/>
      <w:r>
        <w:t>), Group 3 (HighAuth)</w:t>
      </w:r>
      <w:bookmarkStart w:id="0" w:name="_GoBack"/>
      <w:bookmarkEnd w:id="0"/>
    </w:p>
    <w:p w14:paraId="24F00D01" w14:textId="77777777" w:rsidR="00DC52C4" w:rsidRDefault="00DC52C4"/>
    <w:p w14:paraId="09C58CD3" w14:textId="62FC3169" w:rsidR="00543E29" w:rsidRDefault="00DC52C4">
      <w:r>
        <w:rPr>
          <w:noProof/>
        </w:rPr>
        <w:drawing>
          <wp:inline distT="0" distB="0" distL="0" distR="0" wp14:anchorId="000078B8" wp14:editId="5D480C38">
            <wp:extent cx="4000435" cy="235319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gagement Study ISRI Scatterplot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954" cy="236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3E29" w:rsidSect="00287223">
      <w:pgSz w:w="11906" w:h="16838" w:code="9"/>
      <w:pgMar w:top="1440" w:right="1440" w:bottom="2835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CBE5B" w14:textId="77777777" w:rsidR="00B976EB" w:rsidRDefault="00B976EB" w:rsidP="00290C81">
      <w:pPr>
        <w:spacing w:after="0" w:line="240" w:lineRule="auto"/>
      </w:pPr>
      <w:r>
        <w:separator/>
      </w:r>
    </w:p>
  </w:endnote>
  <w:endnote w:type="continuationSeparator" w:id="0">
    <w:p w14:paraId="218524E2" w14:textId="77777777" w:rsidR="00B976EB" w:rsidRDefault="00B976EB" w:rsidP="00290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45901" w14:textId="77777777" w:rsidR="00B976EB" w:rsidRDefault="00B976EB" w:rsidP="00290C81">
      <w:pPr>
        <w:spacing w:after="0" w:line="240" w:lineRule="auto"/>
      </w:pPr>
      <w:r>
        <w:separator/>
      </w:r>
    </w:p>
  </w:footnote>
  <w:footnote w:type="continuationSeparator" w:id="0">
    <w:p w14:paraId="00BB2DCA" w14:textId="77777777" w:rsidR="00B976EB" w:rsidRDefault="00B976EB" w:rsidP="00290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C6AAA"/>
    <w:multiLevelType w:val="multilevel"/>
    <w:tmpl w:val="27FAF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EF0442"/>
    <w:multiLevelType w:val="hybridMultilevel"/>
    <w:tmpl w:val="8C306DB8"/>
    <w:lvl w:ilvl="0" w:tplc="AEB6EDE2">
      <w:numFmt w:val="bullet"/>
      <w:lvlText w:val="-"/>
      <w:lvlJc w:val="left"/>
      <w:pPr>
        <w:ind w:left="420" w:hanging="360"/>
      </w:pPr>
      <w:rPr>
        <w:rFonts w:ascii="Verdana" w:eastAsiaTheme="minorHAnsi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A0A7D96"/>
    <w:multiLevelType w:val="hybridMultilevel"/>
    <w:tmpl w:val="E6FCEF4E"/>
    <w:lvl w:ilvl="0" w:tplc="D3AAD52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2F46A19"/>
    <w:multiLevelType w:val="hybridMultilevel"/>
    <w:tmpl w:val="13B8F6CA"/>
    <w:lvl w:ilvl="0" w:tplc="C6BCA2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AE0BD1"/>
    <w:multiLevelType w:val="hybridMultilevel"/>
    <w:tmpl w:val="F4B20F5C"/>
    <w:lvl w:ilvl="0" w:tplc="388CCC7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574CE"/>
    <w:rsid w:val="0000444E"/>
    <w:rsid w:val="000215F1"/>
    <w:rsid w:val="00022F19"/>
    <w:rsid w:val="0004118F"/>
    <w:rsid w:val="00050ABD"/>
    <w:rsid w:val="00057A50"/>
    <w:rsid w:val="00060405"/>
    <w:rsid w:val="00066DD5"/>
    <w:rsid w:val="000A0C84"/>
    <w:rsid w:val="000A35D0"/>
    <w:rsid w:val="000A5E83"/>
    <w:rsid w:val="000D224B"/>
    <w:rsid w:val="000E3610"/>
    <w:rsid w:val="000E4626"/>
    <w:rsid w:val="000F0C6F"/>
    <w:rsid w:val="000F277E"/>
    <w:rsid w:val="00111709"/>
    <w:rsid w:val="001171B4"/>
    <w:rsid w:val="00123F2A"/>
    <w:rsid w:val="00142C58"/>
    <w:rsid w:val="001574CE"/>
    <w:rsid w:val="00163823"/>
    <w:rsid w:val="0018251B"/>
    <w:rsid w:val="0018376F"/>
    <w:rsid w:val="0019684F"/>
    <w:rsid w:val="001A416B"/>
    <w:rsid w:val="001B46D6"/>
    <w:rsid w:val="001B686F"/>
    <w:rsid w:val="001C3991"/>
    <w:rsid w:val="001C4C61"/>
    <w:rsid w:val="001F1D21"/>
    <w:rsid w:val="001F2E90"/>
    <w:rsid w:val="001F530E"/>
    <w:rsid w:val="00215F28"/>
    <w:rsid w:val="00220314"/>
    <w:rsid w:val="0022771C"/>
    <w:rsid w:val="00227A19"/>
    <w:rsid w:val="00237BA6"/>
    <w:rsid w:val="002646BF"/>
    <w:rsid w:val="00287223"/>
    <w:rsid w:val="00290C81"/>
    <w:rsid w:val="0029222E"/>
    <w:rsid w:val="002A03A4"/>
    <w:rsid w:val="002B4E05"/>
    <w:rsid w:val="003059B5"/>
    <w:rsid w:val="00307012"/>
    <w:rsid w:val="00317086"/>
    <w:rsid w:val="0034231C"/>
    <w:rsid w:val="00343496"/>
    <w:rsid w:val="00353CC3"/>
    <w:rsid w:val="00374C3A"/>
    <w:rsid w:val="00386DE2"/>
    <w:rsid w:val="00386E64"/>
    <w:rsid w:val="003A4478"/>
    <w:rsid w:val="003A582A"/>
    <w:rsid w:val="003B27A4"/>
    <w:rsid w:val="003B5344"/>
    <w:rsid w:val="003C29E3"/>
    <w:rsid w:val="003D32FC"/>
    <w:rsid w:val="003E17A8"/>
    <w:rsid w:val="003E2240"/>
    <w:rsid w:val="003E7331"/>
    <w:rsid w:val="00406B85"/>
    <w:rsid w:val="00410592"/>
    <w:rsid w:val="00421A0D"/>
    <w:rsid w:val="00423D97"/>
    <w:rsid w:val="00431AAE"/>
    <w:rsid w:val="0043235E"/>
    <w:rsid w:val="00432DB4"/>
    <w:rsid w:val="00433477"/>
    <w:rsid w:val="00437CEF"/>
    <w:rsid w:val="004464BE"/>
    <w:rsid w:val="00446B17"/>
    <w:rsid w:val="0046715A"/>
    <w:rsid w:val="00470305"/>
    <w:rsid w:val="004742F8"/>
    <w:rsid w:val="00475EFD"/>
    <w:rsid w:val="00492701"/>
    <w:rsid w:val="004D79FB"/>
    <w:rsid w:val="004F4D73"/>
    <w:rsid w:val="005067C7"/>
    <w:rsid w:val="00510B99"/>
    <w:rsid w:val="0051611D"/>
    <w:rsid w:val="005162D5"/>
    <w:rsid w:val="0052433D"/>
    <w:rsid w:val="00532DE0"/>
    <w:rsid w:val="00535009"/>
    <w:rsid w:val="00541DCF"/>
    <w:rsid w:val="00543E29"/>
    <w:rsid w:val="005442D4"/>
    <w:rsid w:val="005469C1"/>
    <w:rsid w:val="005642C5"/>
    <w:rsid w:val="00566826"/>
    <w:rsid w:val="00573E56"/>
    <w:rsid w:val="00576670"/>
    <w:rsid w:val="00583348"/>
    <w:rsid w:val="005850C7"/>
    <w:rsid w:val="00585BF5"/>
    <w:rsid w:val="00587993"/>
    <w:rsid w:val="00591FC2"/>
    <w:rsid w:val="00594C3E"/>
    <w:rsid w:val="005A1814"/>
    <w:rsid w:val="005B5504"/>
    <w:rsid w:val="005C4764"/>
    <w:rsid w:val="005F0F03"/>
    <w:rsid w:val="005F3AB8"/>
    <w:rsid w:val="006042F5"/>
    <w:rsid w:val="00604BC5"/>
    <w:rsid w:val="00611DED"/>
    <w:rsid w:val="006219AB"/>
    <w:rsid w:val="00631B3A"/>
    <w:rsid w:val="00641D95"/>
    <w:rsid w:val="006442B8"/>
    <w:rsid w:val="006715F6"/>
    <w:rsid w:val="006864C2"/>
    <w:rsid w:val="006C6E02"/>
    <w:rsid w:val="006D1078"/>
    <w:rsid w:val="006F40A3"/>
    <w:rsid w:val="006F58A0"/>
    <w:rsid w:val="007001EA"/>
    <w:rsid w:val="00711DA9"/>
    <w:rsid w:val="00716C57"/>
    <w:rsid w:val="0072328A"/>
    <w:rsid w:val="007362A5"/>
    <w:rsid w:val="00744608"/>
    <w:rsid w:val="00750986"/>
    <w:rsid w:val="007516A9"/>
    <w:rsid w:val="00752834"/>
    <w:rsid w:val="007708EE"/>
    <w:rsid w:val="00773397"/>
    <w:rsid w:val="00776FE7"/>
    <w:rsid w:val="007B0482"/>
    <w:rsid w:val="007B453E"/>
    <w:rsid w:val="007D60E2"/>
    <w:rsid w:val="007E02FE"/>
    <w:rsid w:val="007E7D53"/>
    <w:rsid w:val="007F0A03"/>
    <w:rsid w:val="007F596B"/>
    <w:rsid w:val="00801247"/>
    <w:rsid w:val="008065F6"/>
    <w:rsid w:val="00817260"/>
    <w:rsid w:val="00826D3B"/>
    <w:rsid w:val="00830E96"/>
    <w:rsid w:val="0085092C"/>
    <w:rsid w:val="00884A37"/>
    <w:rsid w:val="008874FC"/>
    <w:rsid w:val="008A3E18"/>
    <w:rsid w:val="008A704C"/>
    <w:rsid w:val="008B375E"/>
    <w:rsid w:val="008D2F0A"/>
    <w:rsid w:val="008E41C6"/>
    <w:rsid w:val="008F1C1E"/>
    <w:rsid w:val="009202AC"/>
    <w:rsid w:val="0093172C"/>
    <w:rsid w:val="009341D1"/>
    <w:rsid w:val="009426AD"/>
    <w:rsid w:val="00942B3B"/>
    <w:rsid w:val="00945887"/>
    <w:rsid w:val="00957059"/>
    <w:rsid w:val="009940A1"/>
    <w:rsid w:val="009B41E7"/>
    <w:rsid w:val="009C5850"/>
    <w:rsid w:val="009E2E21"/>
    <w:rsid w:val="00A041B6"/>
    <w:rsid w:val="00A10D63"/>
    <w:rsid w:val="00A316E8"/>
    <w:rsid w:val="00A361AB"/>
    <w:rsid w:val="00A367EB"/>
    <w:rsid w:val="00A37CE7"/>
    <w:rsid w:val="00A433CC"/>
    <w:rsid w:val="00A46BE5"/>
    <w:rsid w:val="00A61AF5"/>
    <w:rsid w:val="00A6626B"/>
    <w:rsid w:val="00A710A6"/>
    <w:rsid w:val="00A728DC"/>
    <w:rsid w:val="00AB1E7A"/>
    <w:rsid w:val="00AC12F1"/>
    <w:rsid w:val="00AE1E01"/>
    <w:rsid w:val="00AF21F8"/>
    <w:rsid w:val="00B211B6"/>
    <w:rsid w:val="00B22BE8"/>
    <w:rsid w:val="00B31934"/>
    <w:rsid w:val="00B326F1"/>
    <w:rsid w:val="00B40EF0"/>
    <w:rsid w:val="00B42355"/>
    <w:rsid w:val="00B44B3B"/>
    <w:rsid w:val="00B46C19"/>
    <w:rsid w:val="00B50500"/>
    <w:rsid w:val="00B54357"/>
    <w:rsid w:val="00B61368"/>
    <w:rsid w:val="00B67BCB"/>
    <w:rsid w:val="00B74971"/>
    <w:rsid w:val="00B75FBC"/>
    <w:rsid w:val="00B86A19"/>
    <w:rsid w:val="00B93132"/>
    <w:rsid w:val="00B965A3"/>
    <w:rsid w:val="00B976EB"/>
    <w:rsid w:val="00BA056F"/>
    <w:rsid w:val="00BB060B"/>
    <w:rsid w:val="00BB2ED8"/>
    <w:rsid w:val="00BB5839"/>
    <w:rsid w:val="00BC5AFE"/>
    <w:rsid w:val="00BD304B"/>
    <w:rsid w:val="00BE3584"/>
    <w:rsid w:val="00C23CCD"/>
    <w:rsid w:val="00C3593E"/>
    <w:rsid w:val="00C42707"/>
    <w:rsid w:val="00C639C9"/>
    <w:rsid w:val="00C76CD3"/>
    <w:rsid w:val="00C778AB"/>
    <w:rsid w:val="00C811AE"/>
    <w:rsid w:val="00CC4EAB"/>
    <w:rsid w:val="00CD753A"/>
    <w:rsid w:val="00CE08E0"/>
    <w:rsid w:val="00CE387B"/>
    <w:rsid w:val="00D104AF"/>
    <w:rsid w:val="00D138EC"/>
    <w:rsid w:val="00D14540"/>
    <w:rsid w:val="00D15B34"/>
    <w:rsid w:val="00D15BEB"/>
    <w:rsid w:val="00D73D58"/>
    <w:rsid w:val="00D92806"/>
    <w:rsid w:val="00D95ADC"/>
    <w:rsid w:val="00DB5F21"/>
    <w:rsid w:val="00DC1A64"/>
    <w:rsid w:val="00DC23DE"/>
    <w:rsid w:val="00DC3456"/>
    <w:rsid w:val="00DC52C4"/>
    <w:rsid w:val="00DD7BA9"/>
    <w:rsid w:val="00DE0EC9"/>
    <w:rsid w:val="00DF01CA"/>
    <w:rsid w:val="00DF19B1"/>
    <w:rsid w:val="00DF31B4"/>
    <w:rsid w:val="00DF3F51"/>
    <w:rsid w:val="00E04BD9"/>
    <w:rsid w:val="00E24D99"/>
    <w:rsid w:val="00E44D02"/>
    <w:rsid w:val="00E66269"/>
    <w:rsid w:val="00E73A30"/>
    <w:rsid w:val="00E73DC3"/>
    <w:rsid w:val="00E75860"/>
    <w:rsid w:val="00E87474"/>
    <w:rsid w:val="00E87DFF"/>
    <w:rsid w:val="00EB6ECC"/>
    <w:rsid w:val="00EC0E26"/>
    <w:rsid w:val="00EC7423"/>
    <w:rsid w:val="00ED27F6"/>
    <w:rsid w:val="00ED4418"/>
    <w:rsid w:val="00ED68DD"/>
    <w:rsid w:val="00F07C0A"/>
    <w:rsid w:val="00F07DC1"/>
    <w:rsid w:val="00F07FCD"/>
    <w:rsid w:val="00F11667"/>
    <w:rsid w:val="00F12BBE"/>
    <w:rsid w:val="00F133CA"/>
    <w:rsid w:val="00F1649E"/>
    <w:rsid w:val="00F3124E"/>
    <w:rsid w:val="00F35164"/>
    <w:rsid w:val="00F36856"/>
    <w:rsid w:val="00F44C3B"/>
    <w:rsid w:val="00F472EF"/>
    <w:rsid w:val="00F5615C"/>
    <w:rsid w:val="00F60E8F"/>
    <w:rsid w:val="00F62FD6"/>
    <w:rsid w:val="00F642AE"/>
    <w:rsid w:val="00F66231"/>
    <w:rsid w:val="00F84604"/>
    <w:rsid w:val="00FB45D7"/>
    <w:rsid w:val="00FB47F4"/>
    <w:rsid w:val="00FC7502"/>
    <w:rsid w:val="00FD1ACD"/>
    <w:rsid w:val="00FD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7ED40"/>
  <w15:chartTrackingRefBased/>
  <w15:docId w15:val="{6DBFB227-3B8E-484F-98AD-167F3A59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E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2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C81"/>
  </w:style>
  <w:style w:type="paragraph" w:styleId="Footer">
    <w:name w:val="footer"/>
    <w:basedOn w:val="Normal"/>
    <w:link w:val="FooterChar"/>
    <w:uiPriority w:val="99"/>
    <w:unhideWhenUsed/>
    <w:rsid w:val="00290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C81"/>
  </w:style>
  <w:style w:type="paragraph" w:customStyle="1" w:styleId="xmsonormal">
    <w:name w:val="x_msonormal"/>
    <w:basedOn w:val="Normal"/>
    <w:rsid w:val="0031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arkl5tete9hk">
    <w:name w:val="markl5tete9hk"/>
    <w:basedOn w:val="DefaultParagraphFont"/>
    <w:rsid w:val="00317086"/>
  </w:style>
  <w:style w:type="character" w:customStyle="1" w:styleId="markvxj0kwenj">
    <w:name w:val="markvxj0kwenj"/>
    <w:basedOn w:val="DefaultParagraphFont"/>
    <w:rsid w:val="00317086"/>
  </w:style>
  <w:style w:type="character" w:styleId="Hyperlink">
    <w:name w:val="Hyperlink"/>
    <w:basedOn w:val="DefaultParagraphFont"/>
    <w:uiPriority w:val="99"/>
    <w:unhideWhenUsed/>
    <w:rsid w:val="004D79FB"/>
    <w:rPr>
      <w:color w:val="0000FF"/>
      <w:u w:val="single"/>
    </w:rPr>
  </w:style>
  <w:style w:type="paragraph" w:customStyle="1" w:styleId="p1">
    <w:name w:val="p1"/>
    <w:basedOn w:val="Normal"/>
    <w:rsid w:val="005162D5"/>
    <w:pPr>
      <w:spacing w:after="0" w:line="240" w:lineRule="auto"/>
    </w:pPr>
    <w:rPr>
      <w:rFonts w:ascii="Helvetica" w:hAnsi="Helvetica" w:cs="Times New Roman"/>
      <w:sz w:val="18"/>
      <w:szCs w:val="18"/>
      <w:lang w:val="en-GB" w:eastAsia="en-GB"/>
    </w:rPr>
  </w:style>
  <w:style w:type="paragraph" w:customStyle="1" w:styleId="p2">
    <w:name w:val="p2"/>
    <w:basedOn w:val="Normal"/>
    <w:rsid w:val="005162D5"/>
    <w:pPr>
      <w:spacing w:after="0" w:line="240" w:lineRule="atLeast"/>
      <w:ind w:left="45"/>
      <w:jc w:val="center"/>
    </w:pPr>
    <w:rPr>
      <w:rFonts w:ascii="Arial" w:hAnsi="Arial" w:cs="Arial"/>
      <w:color w:val="010204"/>
      <w:sz w:val="23"/>
      <w:szCs w:val="23"/>
      <w:lang w:val="en-GB" w:eastAsia="en-GB"/>
    </w:rPr>
  </w:style>
  <w:style w:type="paragraph" w:customStyle="1" w:styleId="p3">
    <w:name w:val="p3"/>
    <w:basedOn w:val="Normal"/>
    <w:rsid w:val="005162D5"/>
    <w:pPr>
      <w:spacing w:after="0" w:line="240" w:lineRule="atLeast"/>
    </w:pPr>
    <w:rPr>
      <w:rFonts w:ascii="Arial" w:hAnsi="Arial" w:cs="Arial"/>
      <w:color w:val="010204"/>
      <w:sz w:val="18"/>
      <w:szCs w:val="18"/>
      <w:lang w:val="en-GB" w:eastAsia="en-GB"/>
    </w:rPr>
  </w:style>
  <w:style w:type="paragraph" w:customStyle="1" w:styleId="p4">
    <w:name w:val="p4"/>
    <w:basedOn w:val="Normal"/>
    <w:rsid w:val="005162D5"/>
    <w:pPr>
      <w:spacing w:after="0" w:line="240" w:lineRule="auto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p5">
    <w:name w:val="p5"/>
    <w:basedOn w:val="Normal"/>
    <w:rsid w:val="005162D5"/>
    <w:pPr>
      <w:spacing w:after="0" w:line="240" w:lineRule="atLeast"/>
      <w:ind w:left="45"/>
      <w:jc w:val="center"/>
    </w:pPr>
    <w:rPr>
      <w:rFonts w:ascii="Arial" w:hAnsi="Arial" w:cs="Arial"/>
      <w:color w:val="315D73"/>
      <w:sz w:val="18"/>
      <w:szCs w:val="18"/>
      <w:lang w:val="en-GB" w:eastAsia="en-GB"/>
    </w:rPr>
  </w:style>
  <w:style w:type="paragraph" w:customStyle="1" w:styleId="p6">
    <w:name w:val="p6"/>
    <w:basedOn w:val="Normal"/>
    <w:rsid w:val="005162D5"/>
    <w:pPr>
      <w:spacing w:after="0" w:line="240" w:lineRule="atLeast"/>
      <w:ind w:left="45"/>
    </w:pPr>
    <w:rPr>
      <w:rFonts w:ascii="Arial" w:hAnsi="Arial" w:cs="Arial"/>
      <w:color w:val="315D73"/>
      <w:sz w:val="18"/>
      <w:szCs w:val="18"/>
      <w:lang w:val="en-GB" w:eastAsia="en-GB"/>
    </w:rPr>
  </w:style>
  <w:style w:type="paragraph" w:customStyle="1" w:styleId="p7">
    <w:name w:val="p7"/>
    <w:basedOn w:val="Normal"/>
    <w:rsid w:val="005162D5"/>
    <w:pPr>
      <w:spacing w:after="0" w:line="240" w:lineRule="atLeast"/>
      <w:ind w:left="45"/>
      <w:jc w:val="right"/>
    </w:pPr>
    <w:rPr>
      <w:rFonts w:ascii="Arial" w:hAnsi="Arial" w:cs="Arial"/>
      <w:color w:val="010204"/>
      <w:sz w:val="18"/>
      <w:szCs w:val="18"/>
      <w:lang w:val="en-GB" w:eastAsia="en-GB"/>
    </w:rPr>
  </w:style>
  <w:style w:type="paragraph" w:customStyle="1" w:styleId="p8">
    <w:name w:val="p8"/>
    <w:basedOn w:val="Normal"/>
    <w:rsid w:val="005162D5"/>
    <w:pPr>
      <w:spacing w:after="0" w:line="300" w:lineRule="atLeast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DefaultParagraphFont"/>
    <w:rsid w:val="005162D5"/>
  </w:style>
  <w:style w:type="character" w:customStyle="1" w:styleId="Heading2Char">
    <w:name w:val="Heading 2 Char"/>
    <w:basedOn w:val="DefaultParagraphFont"/>
    <w:link w:val="Heading2"/>
    <w:uiPriority w:val="9"/>
    <w:rsid w:val="001F2E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E9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2E90"/>
    <w:rPr>
      <w:rFonts w:eastAsiaTheme="minorEastAsia"/>
      <w:color w:val="5A5A5A" w:themeColor="text1" w:themeTint="A5"/>
      <w:spacing w:val="15"/>
    </w:rPr>
  </w:style>
  <w:style w:type="paragraph" w:styleId="BodyText">
    <w:name w:val="Body Text"/>
    <w:basedOn w:val="Normal"/>
    <w:next w:val="Normal"/>
    <w:link w:val="BodyTextChar"/>
    <w:autoRedefine/>
    <w:uiPriority w:val="1"/>
    <w:unhideWhenUsed/>
    <w:qFormat/>
    <w:rsid w:val="0043235E"/>
    <w:pPr>
      <w:widowControl w:val="0"/>
      <w:tabs>
        <w:tab w:val="left" w:pos="820"/>
      </w:tabs>
      <w:spacing w:after="0" w:line="480" w:lineRule="auto"/>
      <w:ind w:right="267"/>
    </w:pPr>
    <w:rPr>
      <w:rFonts w:ascii="Arial" w:eastAsiaTheme="minorEastAsia" w:hAnsi="Arial" w:cs="Arial"/>
      <w:spacing w:val="-3"/>
      <w:w w:val="95"/>
      <w:kern w:val="24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43235E"/>
    <w:rPr>
      <w:rFonts w:ascii="Arial" w:eastAsiaTheme="minorEastAsia" w:hAnsi="Arial" w:cs="Arial"/>
      <w:spacing w:val="-3"/>
      <w:w w:val="95"/>
      <w:kern w:val="24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3C2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7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224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24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224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224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4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2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A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C4C61"/>
    <w:pPr>
      <w:spacing w:after="0" w:line="240" w:lineRule="auto"/>
    </w:pPr>
  </w:style>
  <w:style w:type="table" w:styleId="TableGrid">
    <w:name w:val="Table Grid"/>
    <w:basedOn w:val="TableNormal"/>
    <w:uiPriority w:val="39"/>
    <w:rsid w:val="002A0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5442D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customStyle="1" w:styleId="hi-italic">
    <w:name w:val="hi-italic"/>
    <w:basedOn w:val="DefaultParagraphFont"/>
    <w:rsid w:val="00C811AE"/>
  </w:style>
  <w:style w:type="character" w:customStyle="1" w:styleId="hi-subscript">
    <w:name w:val="hi-subscript"/>
    <w:basedOn w:val="DefaultParagraphFont"/>
    <w:rsid w:val="00C81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9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0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4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308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16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39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73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966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424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9680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8634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5025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302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679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39457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3497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32088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8950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738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3903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4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FCD43-C847-5F45-96BD-A9EF7FF47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589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Stokes-Parish</cp:lastModifiedBy>
  <cp:revision>8</cp:revision>
  <cp:lastPrinted>2019-08-23T04:50:00Z</cp:lastPrinted>
  <dcterms:created xsi:type="dcterms:W3CDTF">2019-10-25T23:40:00Z</dcterms:created>
  <dcterms:modified xsi:type="dcterms:W3CDTF">2020-07-26T00:11:00Z</dcterms:modified>
</cp:coreProperties>
</file>